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2112"/>
        <w:gridCol w:w="1219"/>
        <w:gridCol w:w="1206"/>
        <w:gridCol w:w="1304"/>
        <w:gridCol w:w="1322"/>
        <w:gridCol w:w="1304"/>
        <w:gridCol w:w="1109"/>
      </w:tblGrid>
      <w:tr w:rsidR="00E36356" w:rsidRPr="00E36356" w:rsidTr="00361D5B">
        <w:tc>
          <w:tcPr>
            <w:tcW w:w="9576" w:type="dxa"/>
            <w:gridSpan w:val="7"/>
          </w:tcPr>
          <w:p w:rsidR="00E36356" w:rsidRPr="00E36356" w:rsidRDefault="007A4F6F" w:rsidP="007A4F6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able S</w:t>
            </w:r>
            <w:r w:rsidR="00E36356" w:rsidRPr="00E36356">
              <w:rPr>
                <w:rFonts w:ascii="Times New Roman" w:hAnsi="Times New Roman" w:cs="Times New Roman"/>
                <w:b/>
              </w:rPr>
              <w:t>2</w:t>
            </w:r>
            <w:r w:rsidR="00E36356">
              <w:rPr>
                <w:rFonts w:ascii="Times New Roman" w:hAnsi="Times New Roman" w:cs="Times New Roman"/>
                <w:b/>
              </w:rPr>
              <w:t xml:space="preserve">a - </w:t>
            </w:r>
            <w:r w:rsidR="00E36356" w:rsidRPr="00E36356">
              <w:rPr>
                <w:rFonts w:ascii="Times New Roman" w:hAnsi="Times New Roman" w:cs="Times New Roman"/>
                <w:b/>
              </w:rPr>
              <w:t xml:space="preserve">Summary Table Demonstrating Methodological Scoring Using </w:t>
            </w:r>
            <w:r w:rsidR="00E36356">
              <w:rPr>
                <w:rFonts w:ascii="Times New Roman" w:hAnsi="Times New Roman" w:cs="Times New Roman"/>
                <w:b/>
              </w:rPr>
              <w:t>t</w:t>
            </w:r>
            <w:r w:rsidR="00E36356" w:rsidRPr="00E36356">
              <w:rPr>
                <w:rFonts w:ascii="Times New Roman" w:hAnsi="Times New Roman" w:cs="Times New Roman"/>
                <w:b/>
              </w:rPr>
              <w:t xml:space="preserve">he Ogilvie </w:t>
            </w:r>
            <w:r w:rsidR="00E36356">
              <w:rPr>
                <w:rFonts w:ascii="Times New Roman" w:hAnsi="Times New Roman" w:cs="Times New Roman"/>
                <w:b/>
              </w:rPr>
              <w:t>et al. c</w:t>
            </w:r>
            <w:r w:rsidR="00E36356" w:rsidRPr="00E36356">
              <w:rPr>
                <w:rFonts w:ascii="Times New Roman" w:hAnsi="Times New Roman" w:cs="Times New Roman"/>
                <w:b/>
              </w:rPr>
              <w:t>riteria</w:t>
            </w:r>
            <w:r w:rsidR="00E36356">
              <w:rPr>
                <w:rFonts w:ascii="Times New Roman" w:hAnsi="Times New Roman" w:cs="Times New Roman"/>
                <w:b/>
              </w:rPr>
              <w:t>: Randomized S</w:t>
            </w:r>
            <w:r w:rsidR="00E36356" w:rsidRPr="00E36356">
              <w:rPr>
                <w:rFonts w:ascii="Times New Roman" w:hAnsi="Times New Roman" w:cs="Times New Roman"/>
                <w:b/>
              </w:rPr>
              <w:t>tudies</w:t>
            </w:r>
          </w:p>
        </w:tc>
      </w:tr>
      <w:tr w:rsidR="00CD7282" w:rsidRPr="00E36356" w:rsidTr="00E36356">
        <w:tc>
          <w:tcPr>
            <w:tcW w:w="2112" w:type="dxa"/>
          </w:tcPr>
          <w:p w:rsidR="00CD7282" w:rsidRPr="00E36356" w:rsidRDefault="00CD7282" w:rsidP="00E36356">
            <w:pPr>
              <w:rPr>
                <w:rFonts w:ascii="Times New Roman" w:hAnsi="Times New Roman" w:cs="Times New Roman"/>
                <w:b/>
              </w:rPr>
            </w:pPr>
            <w:r w:rsidRPr="00E36356">
              <w:rPr>
                <w:rFonts w:ascii="Times New Roman" w:hAnsi="Times New Roman" w:cs="Times New Roman"/>
                <w:b/>
              </w:rPr>
              <w:t>Study name (first author)</w:t>
            </w:r>
          </w:p>
        </w:tc>
        <w:tc>
          <w:tcPr>
            <w:tcW w:w="1219" w:type="dxa"/>
          </w:tcPr>
          <w:p w:rsidR="00CD7282" w:rsidRPr="00E36356" w:rsidRDefault="00CD7282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Tate</w:t>
            </w:r>
          </w:p>
        </w:tc>
        <w:tc>
          <w:tcPr>
            <w:tcW w:w="1206" w:type="dxa"/>
          </w:tcPr>
          <w:p w:rsidR="00CD7282" w:rsidRPr="00E36356" w:rsidRDefault="00CD7282">
            <w:pPr>
              <w:rPr>
                <w:rFonts w:ascii="Times New Roman" w:hAnsi="Times New Roman" w:cs="Times New Roman"/>
              </w:rPr>
            </w:pPr>
            <w:proofErr w:type="spellStart"/>
            <w:r w:rsidRPr="00E36356">
              <w:rPr>
                <w:rFonts w:ascii="Times New Roman" w:hAnsi="Times New Roman" w:cs="Times New Roman"/>
              </w:rPr>
              <w:t>Spittaels</w:t>
            </w:r>
            <w:proofErr w:type="spellEnd"/>
          </w:p>
        </w:tc>
        <w:tc>
          <w:tcPr>
            <w:tcW w:w="1304" w:type="dxa"/>
          </w:tcPr>
          <w:p w:rsidR="00CD7282" w:rsidRPr="00E36356" w:rsidRDefault="00CD7282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Morgan</w:t>
            </w:r>
          </w:p>
        </w:tc>
        <w:tc>
          <w:tcPr>
            <w:tcW w:w="1322" w:type="dxa"/>
          </w:tcPr>
          <w:p w:rsidR="00CD7282" w:rsidRPr="00E36356" w:rsidRDefault="00CD7282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Bennet</w:t>
            </w:r>
          </w:p>
        </w:tc>
        <w:tc>
          <w:tcPr>
            <w:tcW w:w="1304" w:type="dxa"/>
          </w:tcPr>
          <w:p w:rsidR="00CD7282" w:rsidRPr="00E36356" w:rsidRDefault="00CD7282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Watson</w:t>
            </w:r>
          </w:p>
        </w:tc>
        <w:tc>
          <w:tcPr>
            <w:tcW w:w="1109" w:type="dxa"/>
          </w:tcPr>
          <w:p w:rsidR="00CD7282" w:rsidRPr="00E36356" w:rsidRDefault="00415156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Papadaki 2008</w:t>
            </w:r>
          </w:p>
        </w:tc>
      </w:tr>
      <w:tr w:rsidR="00415156" w:rsidRPr="00E36356" w:rsidTr="00E36356">
        <w:tc>
          <w:tcPr>
            <w:tcW w:w="2112" w:type="dxa"/>
          </w:tcPr>
          <w:p w:rsidR="00415156" w:rsidRPr="00E36356" w:rsidRDefault="00415156">
            <w:pPr>
              <w:rPr>
                <w:rFonts w:ascii="Times New Roman" w:hAnsi="Times New Roman" w:cs="Times New Roman"/>
                <w:b/>
              </w:rPr>
            </w:pPr>
            <w:r w:rsidRPr="00E36356"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1219" w:type="dxa"/>
          </w:tcPr>
          <w:p w:rsidR="00415156" w:rsidRPr="00E36356" w:rsidRDefault="00415156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06" w:type="dxa"/>
          </w:tcPr>
          <w:p w:rsidR="00415156" w:rsidRPr="00E36356" w:rsidRDefault="00415156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04" w:type="dxa"/>
          </w:tcPr>
          <w:p w:rsidR="00415156" w:rsidRPr="00E36356" w:rsidRDefault="00415156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22" w:type="dxa"/>
          </w:tcPr>
          <w:p w:rsidR="00415156" w:rsidRPr="00E36356" w:rsidRDefault="00415156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04" w:type="dxa"/>
          </w:tcPr>
          <w:p w:rsidR="00415156" w:rsidRPr="00E36356" w:rsidRDefault="00415156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09" w:type="dxa"/>
          </w:tcPr>
          <w:p w:rsidR="00415156" w:rsidRPr="00E36356" w:rsidRDefault="00415156" w:rsidP="00963A1A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A</w:t>
            </w:r>
          </w:p>
        </w:tc>
      </w:tr>
      <w:tr w:rsidR="00415156" w:rsidRPr="00E36356" w:rsidTr="00E36356">
        <w:tc>
          <w:tcPr>
            <w:tcW w:w="2112" w:type="dxa"/>
          </w:tcPr>
          <w:p w:rsidR="00415156" w:rsidRPr="00E36356" w:rsidRDefault="00415156">
            <w:pPr>
              <w:rPr>
                <w:rFonts w:ascii="Times New Roman" w:hAnsi="Times New Roman" w:cs="Times New Roman"/>
                <w:b/>
              </w:rPr>
            </w:pPr>
            <w:r w:rsidRPr="00E36356">
              <w:rPr>
                <w:rFonts w:ascii="Times New Roman" w:hAnsi="Times New Roman" w:cs="Times New Roman"/>
                <w:b/>
              </w:rPr>
              <w:t>Representativeness</w:t>
            </w:r>
          </w:p>
        </w:tc>
        <w:tc>
          <w:tcPr>
            <w:tcW w:w="1219" w:type="dxa"/>
          </w:tcPr>
          <w:p w:rsidR="00415156" w:rsidRPr="00E36356" w:rsidRDefault="00415156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06" w:type="dxa"/>
          </w:tcPr>
          <w:p w:rsidR="00415156" w:rsidRPr="00E36356" w:rsidRDefault="00415156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04" w:type="dxa"/>
          </w:tcPr>
          <w:p w:rsidR="00415156" w:rsidRPr="00E36356" w:rsidRDefault="00415156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22" w:type="dxa"/>
          </w:tcPr>
          <w:p w:rsidR="00415156" w:rsidRPr="00E36356" w:rsidRDefault="00265C33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04" w:type="dxa"/>
          </w:tcPr>
          <w:p w:rsidR="00415156" w:rsidRPr="00E36356" w:rsidRDefault="00415156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09" w:type="dxa"/>
          </w:tcPr>
          <w:p w:rsidR="00415156" w:rsidRPr="00E36356" w:rsidRDefault="00415156" w:rsidP="00963A1A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</w:tr>
      <w:tr w:rsidR="00415156" w:rsidRPr="00E36356" w:rsidTr="00E36356">
        <w:tc>
          <w:tcPr>
            <w:tcW w:w="2112" w:type="dxa"/>
          </w:tcPr>
          <w:p w:rsidR="00415156" w:rsidRPr="00E36356" w:rsidRDefault="00415156">
            <w:pPr>
              <w:rPr>
                <w:rFonts w:ascii="Times New Roman" w:hAnsi="Times New Roman" w:cs="Times New Roman"/>
                <w:b/>
              </w:rPr>
            </w:pPr>
            <w:r w:rsidRPr="00E36356">
              <w:rPr>
                <w:rFonts w:ascii="Times New Roman" w:hAnsi="Times New Roman" w:cs="Times New Roman"/>
                <w:b/>
              </w:rPr>
              <w:t>Randomization</w:t>
            </w:r>
          </w:p>
        </w:tc>
        <w:tc>
          <w:tcPr>
            <w:tcW w:w="1219" w:type="dxa"/>
          </w:tcPr>
          <w:p w:rsidR="00415156" w:rsidRPr="00E36356" w:rsidRDefault="00415156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06" w:type="dxa"/>
          </w:tcPr>
          <w:p w:rsidR="00415156" w:rsidRPr="00E36356" w:rsidRDefault="00415156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04" w:type="dxa"/>
          </w:tcPr>
          <w:p w:rsidR="00415156" w:rsidRPr="00E36356" w:rsidRDefault="00415156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22" w:type="dxa"/>
          </w:tcPr>
          <w:p w:rsidR="00415156" w:rsidRPr="00E36356" w:rsidRDefault="00415156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04" w:type="dxa"/>
          </w:tcPr>
          <w:p w:rsidR="00415156" w:rsidRPr="00E36356" w:rsidRDefault="00415156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09" w:type="dxa"/>
          </w:tcPr>
          <w:p w:rsidR="00415156" w:rsidRPr="00E36356" w:rsidRDefault="00415156" w:rsidP="00963A1A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N</w:t>
            </w:r>
          </w:p>
        </w:tc>
      </w:tr>
      <w:tr w:rsidR="00415156" w:rsidRPr="00E36356" w:rsidTr="00E36356">
        <w:tc>
          <w:tcPr>
            <w:tcW w:w="2112" w:type="dxa"/>
          </w:tcPr>
          <w:p w:rsidR="00415156" w:rsidRPr="00E36356" w:rsidRDefault="00415156">
            <w:pPr>
              <w:rPr>
                <w:rFonts w:ascii="Times New Roman" w:hAnsi="Times New Roman" w:cs="Times New Roman"/>
                <w:b/>
              </w:rPr>
            </w:pPr>
            <w:r w:rsidRPr="00E36356">
              <w:rPr>
                <w:rFonts w:ascii="Times New Roman" w:hAnsi="Times New Roman" w:cs="Times New Roman"/>
                <w:b/>
              </w:rPr>
              <w:t>Comparability</w:t>
            </w:r>
          </w:p>
        </w:tc>
        <w:tc>
          <w:tcPr>
            <w:tcW w:w="1219" w:type="dxa"/>
          </w:tcPr>
          <w:p w:rsidR="00415156" w:rsidRPr="00E36356" w:rsidRDefault="00415156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06" w:type="dxa"/>
          </w:tcPr>
          <w:p w:rsidR="00415156" w:rsidRPr="00E36356" w:rsidRDefault="00415156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04" w:type="dxa"/>
          </w:tcPr>
          <w:p w:rsidR="00415156" w:rsidRPr="00E36356" w:rsidRDefault="00415156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22" w:type="dxa"/>
          </w:tcPr>
          <w:p w:rsidR="00415156" w:rsidRPr="00E36356" w:rsidRDefault="00415156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04" w:type="dxa"/>
          </w:tcPr>
          <w:p w:rsidR="00415156" w:rsidRPr="00E36356" w:rsidRDefault="00415156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09" w:type="dxa"/>
          </w:tcPr>
          <w:p w:rsidR="00415156" w:rsidRPr="00E36356" w:rsidRDefault="00415156" w:rsidP="00963A1A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N</w:t>
            </w:r>
          </w:p>
        </w:tc>
      </w:tr>
      <w:tr w:rsidR="00415156" w:rsidRPr="00E36356" w:rsidTr="00E36356">
        <w:tc>
          <w:tcPr>
            <w:tcW w:w="2112" w:type="dxa"/>
          </w:tcPr>
          <w:p w:rsidR="00415156" w:rsidRPr="00E36356" w:rsidRDefault="00415156">
            <w:pPr>
              <w:rPr>
                <w:rFonts w:ascii="Times New Roman" w:hAnsi="Times New Roman" w:cs="Times New Roman"/>
                <w:b/>
              </w:rPr>
            </w:pPr>
            <w:r w:rsidRPr="00E36356">
              <w:rPr>
                <w:rFonts w:ascii="Times New Roman" w:hAnsi="Times New Roman" w:cs="Times New Roman"/>
                <w:b/>
              </w:rPr>
              <w:t>Credibility</w:t>
            </w:r>
          </w:p>
        </w:tc>
        <w:tc>
          <w:tcPr>
            <w:tcW w:w="1219" w:type="dxa"/>
          </w:tcPr>
          <w:p w:rsidR="00415156" w:rsidRPr="00E36356" w:rsidRDefault="00415156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06" w:type="dxa"/>
          </w:tcPr>
          <w:p w:rsidR="00415156" w:rsidRPr="00E36356" w:rsidRDefault="00415156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04" w:type="dxa"/>
          </w:tcPr>
          <w:p w:rsidR="00415156" w:rsidRPr="00E36356" w:rsidRDefault="00415156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22" w:type="dxa"/>
          </w:tcPr>
          <w:p w:rsidR="00415156" w:rsidRPr="00E36356" w:rsidRDefault="00415156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04" w:type="dxa"/>
          </w:tcPr>
          <w:p w:rsidR="00415156" w:rsidRPr="00E36356" w:rsidRDefault="00415156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09" w:type="dxa"/>
          </w:tcPr>
          <w:p w:rsidR="00415156" w:rsidRPr="00E36356" w:rsidRDefault="00415156" w:rsidP="00963A1A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</w:tr>
      <w:tr w:rsidR="00415156" w:rsidRPr="00E36356" w:rsidTr="00E36356">
        <w:tc>
          <w:tcPr>
            <w:tcW w:w="2112" w:type="dxa"/>
          </w:tcPr>
          <w:p w:rsidR="00415156" w:rsidRPr="00E36356" w:rsidRDefault="00415156">
            <w:pPr>
              <w:rPr>
                <w:rFonts w:ascii="Times New Roman" w:hAnsi="Times New Roman" w:cs="Times New Roman"/>
                <w:b/>
              </w:rPr>
            </w:pPr>
            <w:r w:rsidRPr="00E36356">
              <w:rPr>
                <w:rFonts w:ascii="Times New Roman" w:hAnsi="Times New Roman" w:cs="Times New Roman"/>
                <w:b/>
              </w:rPr>
              <w:t>Attrition</w:t>
            </w:r>
          </w:p>
        </w:tc>
        <w:tc>
          <w:tcPr>
            <w:tcW w:w="1219" w:type="dxa"/>
          </w:tcPr>
          <w:p w:rsidR="00415156" w:rsidRPr="00E36356" w:rsidRDefault="00415156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06" w:type="dxa"/>
          </w:tcPr>
          <w:p w:rsidR="00415156" w:rsidRPr="00E36356" w:rsidRDefault="00415156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04" w:type="dxa"/>
          </w:tcPr>
          <w:p w:rsidR="00415156" w:rsidRPr="00E36356" w:rsidRDefault="00415156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22" w:type="dxa"/>
          </w:tcPr>
          <w:p w:rsidR="00415156" w:rsidRPr="00E36356" w:rsidRDefault="00415156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04" w:type="dxa"/>
          </w:tcPr>
          <w:p w:rsidR="00415156" w:rsidRPr="00E36356" w:rsidRDefault="00415156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09" w:type="dxa"/>
          </w:tcPr>
          <w:p w:rsidR="00415156" w:rsidRPr="00E36356" w:rsidRDefault="00415156" w:rsidP="00963A1A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</w:tr>
      <w:tr w:rsidR="00415156" w:rsidRPr="00E36356" w:rsidTr="00E36356">
        <w:tc>
          <w:tcPr>
            <w:tcW w:w="2112" w:type="dxa"/>
          </w:tcPr>
          <w:p w:rsidR="00415156" w:rsidRPr="00E36356" w:rsidRDefault="0041515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36356">
              <w:rPr>
                <w:rFonts w:ascii="Times New Roman" w:hAnsi="Times New Roman" w:cs="Times New Roman"/>
                <w:b/>
              </w:rPr>
              <w:t>Attributability</w:t>
            </w:r>
            <w:proofErr w:type="spellEnd"/>
          </w:p>
        </w:tc>
        <w:tc>
          <w:tcPr>
            <w:tcW w:w="1219" w:type="dxa"/>
          </w:tcPr>
          <w:p w:rsidR="00415156" w:rsidRPr="00E36356" w:rsidRDefault="00415156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06" w:type="dxa"/>
          </w:tcPr>
          <w:p w:rsidR="00415156" w:rsidRPr="00E36356" w:rsidRDefault="00415156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04" w:type="dxa"/>
          </w:tcPr>
          <w:p w:rsidR="00415156" w:rsidRPr="00E36356" w:rsidRDefault="00415156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22" w:type="dxa"/>
          </w:tcPr>
          <w:p w:rsidR="00415156" w:rsidRPr="00E36356" w:rsidRDefault="00415156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04" w:type="dxa"/>
          </w:tcPr>
          <w:p w:rsidR="00415156" w:rsidRPr="00E36356" w:rsidRDefault="00415156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09" w:type="dxa"/>
          </w:tcPr>
          <w:p w:rsidR="00415156" w:rsidRPr="00E36356" w:rsidRDefault="00415156" w:rsidP="00963A1A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</w:tr>
      <w:tr w:rsidR="00415156" w:rsidRPr="00E36356" w:rsidTr="00E36356">
        <w:tc>
          <w:tcPr>
            <w:tcW w:w="2112" w:type="dxa"/>
          </w:tcPr>
          <w:p w:rsidR="00415156" w:rsidRPr="00E36356" w:rsidRDefault="00415156">
            <w:pPr>
              <w:rPr>
                <w:rFonts w:ascii="Times New Roman" w:hAnsi="Times New Roman" w:cs="Times New Roman"/>
                <w:b/>
              </w:rPr>
            </w:pPr>
            <w:r w:rsidRPr="00E36356">
              <w:rPr>
                <w:rFonts w:ascii="Times New Roman" w:hAnsi="Times New Roman" w:cs="Times New Roman"/>
                <w:b/>
              </w:rPr>
              <w:t>Score</w:t>
            </w:r>
          </w:p>
        </w:tc>
        <w:tc>
          <w:tcPr>
            <w:tcW w:w="1219" w:type="dxa"/>
          </w:tcPr>
          <w:p w:rsidR="00415156" w:rsidRPr="00E36356" w:rsidRDefault="00415156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A, 6/6</w:t>
            </w:r>
          </w:p>
        </w:tc>
        <w:tc>
          <w:tcPr>
            <w:tcW w:w="1206" w:type="dxa"/>
          </w:tcPr>
          <w:p w:rsidR="00415156" w:rsidRPr="00E36356" w:rsidRDefault="00415156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A, 5/6</w:t>
            </w:r>
          </w:p>
        </w:tc>
        <w:tc>
          <w:tcPr>
            <w:tcW w:w="1304" w:type="dxa"/>
          </w:tcPr>
          <w:p w:rsidR="00415156" w:rsidRPr="00E36356" w:rsidRDefault="00415156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A, 6/6</w:t>
            </w:r>
          </w:p>
        </w:tc>
        <w:tc>
          <w:tcPr>
            <w:tcW w:w="1322" w:type="dxa"/>
          </w:tcPr>
          <w:p w:rsidR="00415156" w:rsidRPr="00E36356" w:rsidRDefault="00415156" w:rsidP="00265C33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 xml:space="preserve">A, </w:t>
            </w:r>
            <w:r w:rsidR="008F5B1B" w:rsidRPr="00E36356">
              <w:rPr>
                <w:rFonts w:ascii="Times New Roman" w:hAnsi="Times New Roman" w:cs="Times New Roman"/>
              </w:rPr>
              <w:t>4</w:t>
            </w:r>
            <w:r w:rsidRPr="00E36356">
              <w:rPr>
                <w:rFonts w:ascii="Times New Roman" w:hAnsi="Times New Roman" w:cs="Times New Roman"/>
              </w:rPr>
              <w:t>/6</w:t>
            </w:r>
          </w:p>
        </w:tc>
        <w:tc>
          <w:tcPr>
            <w:tcW w:w="1304" w:type="dxa"/>
          </w:tcPr>
          <w:p w:rsidR="00415156" w:rsidRPr="00E36356" w:rsidRDefault="00415156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A, 6/6</w:t>
            </w:r>
          </w:p>
        </w:tc>
        <w:tc>
          <w:tcPr>
            <w:tcW w:w="1109" w:type="dxa"/>
          </w:tcPr>
          <w:p w:rsidR="00415156" w:rsidRPr="00E36356" w:rsidRDefault="00415156" w:rsidP="00963A1A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A, 4/6</w:t>
            </w:r>
          </w:p>
        </w:tc>
      </w:tr>
      <w:tr w:rsidR="00AE61B3" w:rsidRPr="00E36356" w:rsidTr="005B50CA">
        <w:tc>
          <w:tcPr>
            <w:tcW w:w="9576" w:type="dxa"/>
            <w:gridSpan w:val="7"/>
          </w:tcPr>
          <w:p w:rsidR="00AE61B3" w:rsidRPr="00E36356" w:rsidRDefault="00AE61B3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CD7282" w:rsidRPr="00E36356" w:rsidTr="00E36356">
        <w:tc>
          <w:tcPr>
            <w:tcW w:w="2112" w:type="dxa"/>
          </w:tcPr>
          <w:p w:rsidR="00415156" w:rsidRPr="00E36356" w:rsidRDefault="00CD7282" w:rsidP="00963A1A">
            <w:pPr>
              <w:rPr>
                <w:rFonts w:ascii="Times New Roman" w:hAnsi="Times New Roman" w:cs="Times New Roman"/>
                <w:b/>
              </w:rPr>
            </w:pPr>
            <w:r w:rsidRPr="00E36356">
              <w:rPr>
                <w:rFonts w:ascii="Times New Roman" w:hAnsi="Times New Roman" w:cs="Times New Roman"/>
                <w:b/>
              </w:rPr>
              <w:t xml:space="preserve">Study name </w:t>
            </w:r>
          </w:p>
          <w:p w:rsidR="00CD7282" w:rsidRPr="00E36356" w:rsidRDefault="00CD7282" w:rsidP="00205DB2">
            <w:pPr>
              <w:rPr>
                <w:rFonts w:ascii="Times New Roman" w:hAnsi="Times New Roman" w:cs="Times New Roman"/>
                <w:b/>
              </w:rPr>
            </w:pPr>
            <w:r w:rsidRPr="00E36356">
              <w:rPr>
                <w:rFonts w:ascii="Times New Roman" w:hAnsi="Times New Roman" w:cs="Times New Roman"/>
                <w:b/>
              </w:rPr>
              <w:t>(first author)</w:t>
            </w:r>
            <w:r w:rsidR="00415156" w:rsidRPr="00E36356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219" w:type="dxa"/>
          </w:tcPr>
          <w:p w:rsidR="00CD7282" w:rsidRPr="00E36356" w:rsidRDefault="00CD7282" w:rsidP="00205DB2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 xml:space="preserve">Papadaki </w:t>
            </w:r>
          </w:p>
        </w:tc>
        <w:tc>
          <w:tcPr>
            <w:tcW w:w="1206" w:type="dxa"/>
          </w:tcPr>
          <w:p w:rsidR="00CD7282" w:rsidRPr="00E36356" w:rsidRDefault="00CD7282">
            <w:pPr>
              <w:rPr>
                <w:rFonts w:ascii="Times New Roman" w:hAnsi="Times New Roman" w:cs="Times New Roman"/>
              </w:rPr>
            </w:pPr>
            <w:proofErr w:type="spellStart"/>
            <w:r w:rsidRPr="00E36356">
              <w:rPr>
                <w:rFonts w:ascii="Times New Roman" w:hAnsi="Times New Roman" w:cs="Times New Roman"/>
              </w:rPr>
              <w:t>Prochaska</w:t>
            </w:r>
            <w:proofErr w:type="spellEnd"/>
          </w:p>
        </w:tc>
        <w:tc>
          <w:tcPr>
            <w:tcW w:w="1304" w:type="dxa"/>
          </w:tcPr>
          <w:p w:rsidR="00CD7282" w:rsidRPr="00E36356" w:rsidRDefault="00CD7282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 xml:space="preserve">Van </w:t>
            </w:r>
            <w:proofErr w:type="spellStart"/>
            <w:r w:rsidRPr="00E36356">
              <w:rPr>
                <w:rFonts w:ascii="Times New Roman" w:hAnsi="Times New Roman" w:cs="Times New Roman"/>
              </w:rPr>
              <w:t>Wier</w:t>
            </w:r>
            <w:proofErr w:type="spellEnd"/>
          </w:p>
        </w:tc>
        <w:tc>
          <w:tcPr>
            <w:tcW w:w="1322" w:type="dxa"/>
          </w:tcPr>
          <w:p w:rsidR="00CD7282" w:rsidRPr="00E36356" w:rsidRDefault="00CD7282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 xml:space="preserve">Van </w:t>
            </w:r>
            <w:proofErr w:type="spellStart"/>
            <w:r w:rsidRPr="00E36356">
              <w:rPr>
                <w:rFonts w:ascii="Times New Roman" w:hAnsi="Times New Roman" w:cs="Times New Roman"/>
              </w:rPr>
              <w:t>Genugten</w:t>
            </w:r>
            <w:proofErr w:type="spellEnd"/>
          </w:p>
        </w:tc>
        <w:tc>
          <w:tcPr>
            <w:tcW w:w="1304" w:type="dxa"/>
          </w:tcPr>
          <w:p w:rsidR="00CD7282" w:rsidRPr="00E36356" w:rsidRDefault="00CD7282">
            <w:pPr>
              <w:rPr>
                <w:rFonts w:ascii="Times New Roman" w:hAnsi="Times New Roman" w:cs="Times New Roman"/>
              </w:rPr>
            </w:pPr>
            <w:proofErr w:type="spellStart"/>
            <w:r w:rsidRPr="00E36356">
              <w:rPr>
                <w:rFonts w:ascii="Times New Roman" w:hAnsi="Times New Roman" w:cs="Times New Roman"/>
              </w:rPr>
              <w:t>Slootmaker</w:t>
            </w:r>
            <w:proofErr w:type="spellEnd"/>
          </w:p>
        </w:tc>
        <w:tc>
          <w:tcPr>
            <w:tcW w:w="1109" w:type="dxa"/>
          </w:tcPr>
          <w:p w:rsidR="00CD7282" w:rsidRPr="00E36356" w:rsidRDefault="004A1743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Hughes</w:t>
            </w:r>
          </w:p>
        </w:tc>
      </w:tr>
      <w:tr w:rsidR="00CD7282" w:rsidRPr="00E36356" w:rsidTr="00E36356">
        <w:tc>
          <w:tcPr>
            <w:tcW w:w="2112" w:type="dxa"/>
          </w:tcPr>
          <w:p w:rsidR="00CD7282" w:rsidRPr="00E36356" w:rsidRDefault="00CD7282" w:rsidP="00963A1A">
            <w:pPr>
              <w:rPr>
                <w:rFonts w:ascii="Times New Roman" w:hAnsi="Times New Roman" w:cs="Times New Roman"/>
                <w:b/>
              </w:rPr>
            </w:pPr>
            <w:r w:rsidRPr="00E36356"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1219" w:type="dxa"/>
          </w:tcPr>
          <w:p w:rsidR="00CD7282" w:rsidRPr="00E36356" w:rsidRDefault="00CD7282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06" w:type="dxa"/>
          </w:tcPr>
          <w:p w:rsidR="00CD7282" w:rsidRPr="00E36356" w:rsidRDefault="00CD7282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04" w:type="dxa"/>
          </w:tcPr>
          <w:p w:rsidR="00CD7282" w:rsidRPr="00E36356" w:rsidRDefault="00CD7282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22" w:type="dxa"/>
          </w:tcPr>
          <w:p w:rsidR="00CD7282" w:rsidRPr="00E36356" w:rsidRDefault="00CD7282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04" w:type="dxa"/>
          </w:tcPr>
          <w:p w:rsidR="00CD7282" w:rsidRPr="00E36356" w:rsidRDefault="00CD7282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09" w:type="dxa"/>
          </w:tcPr>
          <w:p w:rsidR="00CD7282" w:rsidRPr="00E36356" w:rsidRDefault="004A1743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A</w:t>
            </w:r>
          </w:p>
        </w:tc>
      </w:tr>
      <w:tr w:rsidR="00CD7282" w:rsidRPr="00E36356" w:rsidTr="00E36356">
        <w:tc>
          <w:tcPr>
            <w:tcW w:w="2112" w:type="dxa"/>
          </w:tcPr>
          <w:p w:rsidR="00CD7282" w:rsidRPr="00E36356" w:rsidRDefault="00CD7282" w:rsidP="00963A1A">
            <w:pPr>
              <w:rPr>
                <w:rFonts w:ascii="Times New Roman" w:hAnsi="Times New Roman" w:cs="Times New Roman"/>
                <w:b/>
              </w:rPr>
            </w:pPr>
            <w:r w:rsidRPr="00E36356">
              <w:rPr>
                <w:rFonts w:ascii="Times New Roman" w:hAnsi="Times New Roman" w:cs="Times New Roman"/>
                <w:b/>
              </w:rPr>
              <w:t>Representativeness</w:t>
            </w:r>
          </w:p>
        </w:tc>
        <w:tc>
          <w:tcPr>
            <w:tcW w:w="1219" w:type="dxa"/>
          </w:tcPr>
          <w:p w:rsidR="00CD7282" w:rsidRPr="00E36356" w:rsidRDefault="00CD7282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06" w:type="dxa"/>
          </w:tcPr>
          <w:p w:rsidR="00CD7282" w:rsidRPr="00E36356" w:rsidRDefault="00213130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04" w:type="dxa"/>
          </w:tcPr>
          <w:p w:rsidR="00CD7282" w:rsidRPr="00E36356" w:rsidRDefault="00265C33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22" w:type="dxa"/>
          </w:tcPr>
          <w:p w:rsidR="00CD7282" w:rsidRPr="00E36356" w:rsidRDefault="00CD7282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04" w:type="dxa"/>
          </w:tcPr>
          <w:p w:rsidR="00CD7282" w:rsidRPr="00E36356" w:rsidRDefault="00CD7282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09" w:type="dxa"/>
          </w:tcPr>
          <w:p w:rsidR="00CD7282" w:rsidRPr="00E36356" w:rsidRDefault="00964E35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</w:tr>
      <w:tr w:rsidR="00CD7282" w:rsidRPr="00E36356" w:rsidTr="00E36356">
        <w:tc>
          <w:tcPr>
            <w:tcW w:w="2112" w:type="dxa"/>
          </w:tcPr>
          <w:p w:rsidR="00CD7282" w:rsidRPr="00E36356" w:rsidRDefault="00CD7282" w:rsidP="00963A1A">
            <w:pPr>
              <w:rPr>
                <w:rFonts w:ascii="Times New Roman" w:hAnsi="Times New Roman" w:cs="Times New Roman"/>
                <w:b/>
              </w:rPr>
            </w:pPr>
            <w:r w:rsidRPr="00E36356">
              <w:rPr>
                <w:rFonts w:ascii="Times New Roman" w:hAnsi="Times New Roman" w:cs="Times New Roman"/>
                <w:b/>
              </w:rPr>
              <w:t>Randomization</w:t>
            </w:r>
          </w:p>
        </w:tc>
        <w:tc>
          <w:tcPr>
            <w:tcW w:w="1219" w:type="dxa"/>
          </w:tcPr>
          <w:p w:rsidR="00CD7282" w:rsidRPr="00E36356" w:rsidRDefault="00CD7282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06" w:type="dxa"/>
          </w:tcPr>
          <w:p w:rsidR="00CD7282" w:rsidRPr="00E36356" w:rsidRDefault="00CD7282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04" w:type="dxa"/>
          </w:tcPr>
          <w:p w:rsidR="00CD7282" w:rsidRPr="00E36356" w:rsidRDefault="00CD7282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22" w:type="dxa"/>
          </w:tcPr>
          <w:p w:rsidR="00CD7282" w:rsidRPr="00E36356" w:rsidRDefault="00CD7282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04" w:type="dxa"/>
          </w:tcPr>
          <w:p w:rsidR="00CD7282" w:rsidRPr="00E36356" w:rsidRDefault="00CD7282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09" w:type="dxa"/>
          </w:tcPr>
          <w:p w:rsidR="00CD7282" w:rsidRPr="00E36356" w:rsidRDefault="004A1743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</w:tr>
      <w:tr w:rsidR="00CD7282" w:rsidRPr="00E36356" w:rsidTr="00E36356">
        <w:tc>
          <w:tcPr>
            <w:tcW w:w="2112" w:type="dxa"/>
          </w:tcPr>
          <w:p w:rsidR="00CD7282" w:rsidRPr="00E36356" w:rsidRDefault="00CD7282" w:rsidP="00963A1A">
            <w:pPr>
              <w:rPr>
                <w:rFonts w:ascii="Times New Roman" w:hAnsi="Times New Roman" w:cs="Times New Roman"/>
                <w:b/>
              </w:rPr>
            </w:pPr>
            <w:r w:rsidRPr="00E36356">
              <w:rPr>
                <w:rFonts w:ascii="Times New Roman" w:hAnsi="Times New Roman" w:cs="Times New Roman"/>
                <w:b/>
              </w:rPr>
              <w:t>Comparability</w:t>
            </w:r>
          </w:p>
        </w:tc>
        <w:tc>
          <w:tcPr>
            <w:tcW w:w="1219" w:type="dxa"/>
          </w:tcPr>
          <w:p w:rsidR="00CD7282" w:rsidRPr="00E36356" w:rsidRDefault="00CD7282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06" w:type="dxa"/>
          </w:tcPr>
          <w:p w:rsidR="00CD7282" w:rsidRPr="00E36356" w:rsidRDefault="00CD7282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04" w:type="dxa"/>
          </w:tcPr>
          <w:p w:rsidR="00CD7282" w:rsidRPr="00E36356" w:rsidRDefault="00CD7282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22" w:type="dxa"/>
          </w:tcPr>
          <w:p w:rsidR="00CD7282" w:rsidRPr="00E36356" w:rsidRDefault="00CD7282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04" w:type="dxa"/>
          </w:tcPr>
          <w:p w:rsidR="00CD7282" w:rsidRPr="00E36356" w:rsidRDefault="00415156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09" w:type="dxa"/>
          </w:tcPr>
          <w:p w:rsidR="00CD7282" w:rsidRPr="00E36356" w:rsidRDefault="004E687F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N</w:t>
            </w:r>
          </w:p>
        </w:tc>
      </w:tr>
      <w:tr w:rsidR="00CD7282" w:rsidRPr="00E36356" w:rsidTr="00E36356">
        <w:tc>
          <w:tcPr>
            <w:tcW w:w="2112" w:type="dxa"/>
          </w:tcPr>
          <w:p w:rsidR="00CD7282" w:rsidRPr="00E36356" w:rsidRDefault="00CD7282" w:rsidP="00963A1A">
            <w:pPr>
              <w:rPr>
                <w:rFonts w:ascii="Times New Roman" w:hAnsi="Times New Roman" w:cs="Times New Roman"/>
                <w:b/>
              </w:rPr>
            </w:pPr>
            <w:r w:rsidRPr="00E36356">
              <w:rPr>
                <w:rFonts w:ascii="Times New Roman" w:hAnsi="Times New Roman" w:cs="Times New Roman"/>
                <w:b/>
              </w:rPr>
              <w:t>Credibility</w:t>
            </w:r>
          </w:p>
        </w:tc>
        <w:tc>
          <w:tcPr>
            <w:tcW w:w="1219" w:type="dxa"/>
          </w:tcPr>
          <w:p w:rsidR="00CD7282" w:rsidRPr="00E36356" w:rsidRDefault="00CD7282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06" w:type="dxa"/>
          </w:tcPr>
          <w:p w:rsidR="00CD7282" w:rsidRPr="00E36356" w:rsidRDefault="00CD7282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04" w:type="dxa"/>
          </w:tcPr>
          <w:p w:rsidR="00CD7282" w:rsidRPr="00E36356" w:rsidRDefault="00CD7282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22" w:type="dxa"/>
          </w:tcPr>
          <w:p w:rsidR="00CD7282" w:rsidRPr="00E36356" w:rsidRDefault="00CD7282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04" w:type="dxa"/>
          </w:tcPr>
          <w:p w:rsidR="00CD7282" w:rsidRPr="00E36356" w:rsidRDefault="00415156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09" w:type="dxa"/>
          </w:tcPr>
          <w:p w:rsidR="00CD7282" w:rsidRPr="00E36356" w:rsidRDefault="004E687F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 xml:space="preserve">Y </w:t>
            </w:r>
          </w:p>
        </w:tc>
      </w:tr>
      <w:tr w:rsidR="00CD7282" w:rsidRPr="00E36356" w:rsidTr="00E36356">
        <w:tc>
          <w:tcPr>
            <w:tcW w:w="2112" w:type="dxa"/>
          </w:tcPr>
          <w:p w:rsidR="00CD7282" w:rsidRPr="00E36356" w:rsidRDefault="00CD7282" w:rsidP="00963A1A">
            <w:pPr>
              <w:rPr>
                <w:rFonts w:ascii="Times New Roman" w:hAnsi="Times New Roman" w:cs="Times New Roman"/>
                <w:b/>
              </w:rPr>
            </w:pPr>
            <w:r w:rsidRPr="00E36356">
              <w:rPr>
                <w:rFonts w:ascii="Times New Roman" w:hAnsi="Times New Roman" w:cs="Times New Roman"/>
                <w:b/>
              </w:rPr>
              <w:t>Attrition</w:t>
            </w:r>
          </w:p>
        </w:tc>
        <w:tc>
          <w:tcPr>
            <w:tcW w:w="1219" w:type="dxa"/>
          </w:tcPr>
          <w:p w:rsidR="00CD7282" w:rsidRPr="00E36356" w:rsidRDefault="00CD7282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06" w:type="dxa"/>
          </w:tcPr>
          <w:p w:rsidR="00CD7282" w:rsidRPr="00E36356" w:rsidRDefault="00CD7282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04" w:type="dxa"/>
          </w:tcPr>
          <w:p w:rsidR="00CD7282" w:rsidRPr="00E36356" w:rsidRDefault="00CD7282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22" w:type="dxa"/>
          </w:tcPr>
          <w:p w:rsidR="00CD7282" w:rsidRPr="00E36356" w:rsidRDefault="00CD7282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04" w:type="dxa"/>
          </w:tcPr>
          <w:p w:rsidR="00CD7282" w:rsidRPr="00E36356" w:rsidRDefault="00415156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09" w:type="dxa"/>
          </w:tcPr>
          <w:p w:rsidR="00CD7282" w:rsidRPr="00E36356" w:rsidRDefault="00964E35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</w:tr>
      <w:tr w:rsidR="00CD7282" w:rsidRPr="00E36356" w:rsidTr="00E36356">
        <w:tc>
          <w:tcPr>
            <w:tcW w:w="2112" w:type="dxa"/>
          </w:tcPr>
          <w:p w:rsidR="00CD7282" w:rsidRPr="00E36356" w:rsidRDefault="00CD7282" w:rsidP="00963A1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36356">
              <w:rPr>
                <w:rFonts w:ascii="Times New Roman" w:hAnsi="Times New Roman" w:cs="Times New Roman"/>
                <w:b/>
              </w:rPr>
              <w:t>Attributability</w:t>
            </w:r>
            <w:proofErr w:type="spellEnd"/>
          </w:p>
        </w:tc>
        <w:tc>
          <w:tcPr>
            <w:tcW w:w="1219" w:type="dxa"/>
          </w:tcPr>
          <w:p w:rsidR="00CD7282" w:rsidRPr="00E36356" w:rsidRDefault="00CD7282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06" w:type="dxa"/>
          </w:tcPr>
          <w:p w:rsidR="00CD7282" w:rsidRPr="00E36356" w:rsidRDefault="00CD7282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04" w:type="dxa"/>
          </w:tcPr>
          <w:p w:rsidR="00CD7282" w:rsidRPr="00E36356" w:rsidRDefault="00CD7282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22" w:type="dxa"/>
          </w:tcPr>
          <w:p w:rsidR="00CD7282" w:rsidRPr="00E36356" w:rsidRDefault="00CD7282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04" w:type="dxa"/>
          </w:tcPr>
          <w:p w:rsidR="00CD7282" w:rsidRPr="00E36356" w:rsidRDefault="00415156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09" w:type="dxa"/>
          </w:tcPr>
          <w:p w:rsidR="00CD7282" w:rsidRPr="00E36356" w:rsidRDefault="00964E35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</w:tr>
      <w:tr w:rsidR="00CD7282" w:rsidRPr="00E36356" w:rsidTr="00E36356">
        <w:tc>
          <w:tcPr>
            <w:tcW w:w="2112" w:type="dxa"/>
          </w:tcPr>
          <w:p w:rsidR="00CD7282" w:rsidRPr="00E36356" w:rsidRDefault="00CD7282" w:rsidP="00963A1A">
            <w:pPr>
              <w:rPr>
                <w:rFonts w:ascii="Times New Roman" w:hAnsi="Times New Roman" w:cs="Times New Roman"/>
                <w:b/>
              </w:rPr>
            </w:pPr>
            <w:r w:rsidRPr="00E36356">
              <w:rPr>
                <w:rFonts w:ascii="Times New Roman" w:hAnsi="Times New Roman" w:cs="Times New Roman"/>
                <w:b/>
              </w:rPr>
              <w:t>Score</w:t>
            </w:r>
          </w:p>
        </w:tc>
        <w:tc>
          <w:tcPr>
            <w:tcW w:w="1219" w:type="dxa"/>
          </w:tcPr>
          <w:p w:rsidR="00CD7282" w:rsidRPr="00E36356" w:rsidRDefault="00CD7282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A, 4/6</w:t>
            </w:r>
          </w:p>
        </w:tc>
        <w:tc>
          <w:tcPr>
            <w:tcW w:w="1206" w:type="dxa"/>
          </w:tcPr>
          <w:p w:rsidR="00CD7282" w:rsidRPr="00E36356" w:rsidRDefault="00213130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A, 5</w:t>
            </w:r>
            <w:r w:rsidR="00CD7282" w:rsidRPr="00E36356">
              <w:rPr>
                <w:rFonts w:ascii="Times New Roman" w:hAnsi="Times New Roman" w:cs="Times New Roman"/>
              </w:rPr>
              <w:t>/6</w:t>
            </w:r>
          </w:p>
        </w:tc>
        <w:tc>
          <w:tcPr>
            <w:tcW w:w="1304" w:type="dxa"/>
          </w:tcPr>
          <w:p w:rsidR="00CD7282" w:rsidRPr="00E36356" w:rsidRDefault="00CD7282" w:rsidP="00812872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A,</w:t>
            </w:r>
            <w:r w:rsidR="00812872" w:rsidRPr="00E36356">
              <w:rPr>
                <w:rFonts w:ascii="Times New Roman" w:hAnsi="Times New Roman" w:cs="Times New Roman"/>
              </w:rPr>
              <w:t>5</w:t>
            </w:r>
            <w:r w:rsidRPr="00E36356">
              <w:rPr>
                <w:rFonts w:ascii="Times New Roman" w:hAnsi="Times New Roman" w:cs="Times New Roman"/>
              </w:rPr>
              <w:t>/6</w:t>
            </w:r>
          </w:p>
        </w:tc>
        <w:tc>
          <w:tcPr>
            <w:tcW w:w="1322" w:type="dxa"/>
          </w:tcPr>
          <w:p w:rsidR="00CD7282" w:rsidRPr="00E36356" w:rsidRDefault="00CD7282" w:rsidP="008F5B1B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 xml:space="preserve">A, </w:t>
            </w:r>
            <w:r w:rsidR="008F5B1B" w:rsidRPr="00E36356">
              <w:rPr>
                <w:rFonts w:ascii="Times New Roman" w:hAnsi="Times New Roman" w:cs="Times New Roman"/>
              </w:rPr>
              <w:t>4/</w:t>
            </w:r>
            <w:r w:rsidRPr="00E3635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04" w:type="dxa"/>
          </w:tcPr>
          <w:p w:rsidR="00CD7282" w:rsidRPr="00E36356" w:rsidRDefault="00415156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A 6/6</w:t>
            </w:r>
          </w:p>
        </w:tc>
        <w:tc>
          <w:tcPr>
            <w:tcW w:w="1109" w:type="dxa"/>
          </w:tcPr>
          <w:p w:rsidR="00CD7282" w:rsidRPr="00E36356" w:rsidRDefault="00964E35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A,</w:t>
            </w:r>
            <w:r w:rsidR="00E6477C" w:rsidRPr="00E36356">
              <w:rPr>
                <w:rFonts w:ascii="Times New Roman" w:hAnsi="Times New Roman" w:cs="Times New Roman"/>
              </w:rPr>
              <w:t xml:space="preserve"> 5</w:t>
            </w:r>
            <w:r w:rsidR="004E687F" w:rsidRPr="00E36356">
              <w:rPr>
                <w:rFonts w:ascii="Times New Roman" w:hAnsi="Times New Roman" w:cs="Times New Roman"/>
              </w:rPr>
              <w:t>/6</w:t>
            </w:r>
          </w:p>
        </w:tc>
      </w:tr>
      <w:tr w:rsidR="00AE61B3" w:rsidRPr="00E36356" w:rsidTr="00BB7034">
        <w:tc>
          <w:tcPr>
            <w:tcW w:w="9576" w:type="dxa"/>
            <w:gridSpan w:val="7"/>
          </w:tcPr>
          <w:p w:rsidR="00AE61B3" w:rsidRPr="00E36356" w:rsidRDefault="00AE61B3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6477C" w:rsidRPr="00E36356" w:rsidTr="00E36356">
        <w:tc>
          <w:tcPr>
            <w:tcW w:w="2112" w:type="dxa"/>
          </w:tcPr>
          <w:p w:rsidR="00E6477C" w:rsidRPr="00E36356" w:rsidRDefault="00E6477C" w:rsidP="00963A1A">
            <w:pPr>
              <w:rPr>
                <w:rFonts w:ascii="Times New Roman" w:hAnsi="Times New Roman" w:cs="Times New Roman"/>
                <w:b/>
              </w:rPr>
            </w:pPr>
            <w:r w:rsidRPr="00E36356">
              <w:rPr>
                <w:rFonts w:ascii="Times New Roman" w:hAnsi="Times New Roman" w:cs="Times New Roman"/>
                <w:b/>
              </w:rPr>
              <w:t xml:space="preserve">Study name </w:t>
            </w:r>
          </w:p>
          <w:p w:rsidR="00E6477C" w:rsidRPr="00E36356" w:rsidRDefault="00E6477C" w:rsidP="00963A1A">
            <w:pPr>
              <w:rPr>
                <w:rFonts w:ascii="Times New Roman" w:hAnsi="Times New Roman" w:cs="Times New Roman"/>
                <w:b/>
              </w:rPr>
            </w:pPr>
            <w:r w:rsidRPr="00E36356">
              <w:rPr>
                <w:rFonts w:ascii="Times New Roman" w:hAnsi="Times New Roman" w:cs="Times New Roman"/>
                <w:b/>
              </w:rPr>
              <w:t xml:space="preserve">(first author) </w:t>
            </w:r>
          </w:p>
        </w:tc>
        <w:tc>
          <w:tcPr>
            <w:tcW w:w="1219" w:type="dxa"/>
          </w:tcPr>
          <w:p w:rsidR="00E6477C" w:rsidRPr="00E36356" w:rsidRDefault="00E6477C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Thorndike</w:t>
            </w:r>
          </w:p>
        </w:tc>
        <w:tc>
          <w:tcPr>
            <w:tcW w:w="1206" w:type="dxa"/>
          </w:tcPr>
          <w:p w:rsidR="00E6477C" w:rsidRPr="00E36356" w:rsidRDefault="002C07A8">
            <w:pPr>
              <w:rPr>
                <w:rFonts w:ascii="Times New Roman" w:hAnsi="Times New Roman" w:cs="Times New Roman"/>
              </w:rPr>
            </w:pPr>
            <w:proofErr w:type="spellStart"/>
            <w:r w:rsidRPr="00E36356">
              <w:rPr>
                <w:rFonts w:ascii="Times New Roman" w:hAnsi="Times New Roman" w:cs="Times New Roman"/>
              </w:rPr>
              <w:t>Aittasalo</w:t>
            </w:r>
            <w:proofErr w:type="spellEnd"/>
          </w:p>
        </w:tc>
        <w:tc>
          <w:tcPr>
            <w:tcW w:w="1304" w:type="dxa"/>
          </w:tcPr>
          <w:p w:rsidR="00E6477C" w:rsidRPr="00E36356" w:rsidRDefault="00F10251">
            <w:pPr>
              <w:rPr>
                <w:rFonts w:ascii="Times New Roman" w:hAnsi="Times New Roman" w:cs="Times New Roman"/>
              </w:rPr>
            </w:pPr>
            <w:proofErr w:type="spellStart"/>
            <w:r w:rsidRPr="00E36356">
              <w:rPr>
                <w:rFonts w:ascii="Times New Roman" w:hAnsi="Times New Roman" w:cs="Times New Roman"/>
              </w:rPr>
              <w:t>Reijonsaari</w:t>
            </w:r>
            <w:proofErr w:type="spellEnd"/>
          </w:p>
        </w:tc>
        <w:tc>
          <w:tcPr>
            <w:tcW w:w="1322" w:type="dxa"/>
          </w:tcPr>
          <w:p w:rsidR="00E6477C" w:rsidRPr="00E36356" w:rsidRDefault="00F56A0E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Kang</w:t>
            </w:r>
          </w:p>
        </w:tc>
        <w:tc>
          <w:tcPr>
            <w:tcW w:w="1304" w:type="dxa"/>
          </w:tcPr>
          <w:p w:rsidR="00E6477C" w:rsidRPr="00E36356" w:rsidRDefault="00231879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Dekkers</w:t>
            </w:r>
          </w:p>
        </w:tc>
        <w:tc>
          <w:tcPr>
            <w:tcW w:w="1109" w:type="dxa"/>
          </w:tcPr>
          <w:p w:rsidR="00E6477C" w:rsidRPr="00E36356" w:rsidRDefault="00F10251">
            <w:pPr>
              <w:rPr>
                <w:rFonts w:ascii="Times New Roman" w:hAnsi="Times New Roman" w:cs="Times New Roman"/>
              </w:rPr>
            </w:pPr>
            <w:proofErr w:type="spellStart"/>
            <w:r w:rsidRPr="00E36356">
              <w:rPr>
                <w:rFonts w:ascii="Times New Roman" w:hAnsi="Times New Roman" w:cs="Times New Roman"/>
              </w:rPr>
              <w:t>Robroek</w:t>
            </w:r>
            <w:proofErr w:type="spellEnd"/>
          </w:p>
        </w:tc>
      </w:tr>
      <w:tr w:rsidR="00E6477C" w:rsidRPr="00E36356" w:rsidTr="00E36356">
        <w:tc>
          <w:tcPr>
            <w:tcW w:w="2112" w:type="dxa"/>
          </w:tcPr>
          <w:p w:rsidR="00E6477C" w:rsidRPr="00E36356" w:rsidRDefault="00E6477C" w:rsidP="00963A1A">
            <w:pPr>
              <w:rPr>
                <w:rFonts w:ascii="Times New Roman" w:hAnsi="Times New Roman" w:cs="Times New Roman"/>
                <w:b/>
              </w:rPr>
            </w:pPr>
            <w:r w:rsidRPr="00E36356"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1219" w:type="dxa"/>
          </w:tcPr>
          <w:p w:rsidR="00E6477C" w:rsidRPr="00E36356" w:rsidRDefault="00E6477C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06" w:type="dxa"/>
          </w:tcPr>
          <w:p w:rsidR="00E6477C" w:rsidRPr="00E36356" w:rsidRDefault="002C07A8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04" w:type="dxa"/>
          </w:tcPr>
          <w:p w:rsidR="00E6477C" w:rsidRPr="00E36356" w:rsidRDefault="00AE61B3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22" w:type="dxa"/>
          </w:tcPr>
          <w:p w:rsidR="00E6477C" w:rsidRPr="00E36356" w:rsidRDefault="00F56A0E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04" w:type="dxa"/>
          </w:tcPr>
          <w:p w:rsidR="00E6477C" w:rsidRPr="00E36356" w:rsidRDefault="00231879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09" w:type="dxa"/>
          </w:tcPr>
          <w:p w:rsidR="00E6477C" w:rsidRPr="00E36356" w:rsidRDefault="00F10251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A</w:t>
            </w:r>
          </w:p>
        </w:tc>
      </w:tr>
      <w:tr w:rsidR="00E6477C" w:rsidRPr="00E36356" w:rsidTr="00E36356">
        <w:tc>
          <w:tcPr>
            <w:tcW w:w="2112" w:type="dxa"/>
          </w:tcPr>
          <w:p w:rsidR="00E6477C" w:rsidRPr="00E36356" w:rsidRDefault="00E6477C" w:rsidP="00963A1A">
            <w:pPr>
              <w:rPr>
                <w:rFonts w:ascii="Times New Roman" w:hAnsi="Times New Roman" w:cs="Times New Roman"/>
                <w:b/>
              </w:rPr>
            </w:pPr>
            <w:r w:rsidRPr="00E36356">
              <w:rPr>
                <w:rFonts w:ascii="Times New Roman" w:hAnsi="Times New Roman" w:cs="Times New Roman"/>
                <w:b/>
              </w:rPr>
              <w:t>Representativeness</w:t>
            </w:r>
          </w:p>
        </w:tc>
        <w:tc>
          <w:tcPr>
            <w:tcW w:w="1219" w:type="dxa"/>
          </w:tcPr>
          <w:p w:rsidR="00E6477C" w:rsidRPr="00E36356" w:rsidRDefault="002C07A8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06" w:type="dxa"/>
          </w:tcPr>
          <w:p w:rsidR="00E6477C" w:rsidRPr="00E36356" w:rsidRDefault="002C07A8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04" w:type="dxa"/>
          </w:tcPr>
          <w:p w:rsidR="00E6477C" w:rsidRPr="00E36356" w:rsidRDefault="00AE61B3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22" w:type="dxa"/>
          </w:tcPr>
          <w:p w:rsidR="00E6477C" w:rsidRPr="00E36356" w:rsidRDefault="00F56A0E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04" w:type="dxa"/>
          </w:tcPr>
          <w:p w:rsidR="00E6477C" w:rsidRPr="00E36356" w:rsidRDefault="00231879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09" w:type="dxa"/>
          </w:tcPr>
          <w:p w:rsidR="00E6477C" w:rsidRPr="00E36356" w:rsidRDefault="00F10251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N</w:t>
            </w:r>
          </w:p>
        </w:tc>
      </w:tr>
      <w:tr w:rsidR="00E6477C" w:rsidRPr="00E36356" w:rsidTr="00E36356">
        <w:tc>
          <w:tcPr>
            <w:tcW w:w="2112" w:type="dxa"/>
          </w:tcPr>
          <w:p w:rsidR="00E6477C" w:rsidRPr="00E36356" w:rsidRDefault="00E6477C" w:rsidP="00963A1A">
            <w:pPr>
              <w:rPr>
                <w:rFonts w:ascii="Times New Roman" w:hAnsi="Times New Roman" w:cs="Times New Roman"/>
                <w:b/>
              </w:rPr>
            </w:pPr>
            <w:r w:rsidRPr="00E36356">
              <w:rPr>
                <w:rFonts w:ascii="Times New Roman" w:hAnsi="Times New Roman" w:cs="Times New Roman"/>
                <w:b/>
              </w:rPr>
              <w:t>Randomization</w:t>
            </w:r>
          </w:p>
        </w:tc>
        <w:tc>
          <w:tcPr>
            <w:tcW w:w="1219" w:type="dxa"/>
          </w:tcPr>
          <w:p w:rsidR="00E6477C" w:rsidRPr="00E36356" w:rsidRDefault="002C07A8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06" w:type="dxa"/>
          </w:tcPr>
          <w:p w:rsidR="00E6477C" w:rsidRPr="00E36356" w:rsidRDefault="002C07A8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04" w:type="dxa"/>
          </w:tcPr>
          <w:p w:rsidR="00E6477C" w:rsidRPr="00E36356" w:rsidRDefault="00AE61B3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22" w:type="dxa"/>
          </w:tcPr>
          <w:p w:rsidR="00E6477C" w:rsidRPr="00E36356" w:rsidRDefault="00F56A0E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04" w:type="dxa"/>
          </w:tcPr>
          <w:p w:rsidR="00E6477C" w:rsidRPr="00E36356" w:rsidRDefault="00231879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09" w:type="dxa"/>
          </w:tcPr>
          <w:p w:rsidR="00E6477C" w:rsidRPr="00E36356" w:rsidRDefault="00F10251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</w:tr>
      <w:tr w:rsidR="00E6477C" w:rsidRPr="00E36356" w:rsidTr="00E36356">
        <w:tc>
          <w:tcPr>
            <w:tcW w:w="2112" w:type="dxa"/>
          </w:tcPr>
          <w:p w:rsidR="00E6477C" w:rsidRPr="00E36356" w:rsidRDefault="00E6477C" w:rsidP="00963A1A">
            <w:pPr>
              <w:rPr>
                <w:rFonts w:ascii="Times New Roman" w:hAnsi="Times New Roman" w:cs="Times New Roman"/>
                <w:b/>
              </w:rPr>
            </w:pPr>
            <w:r w:rsidRPr="00E36356">
              <w:rPr>
                <w:rFonts w:ascii="Times New Roman" w:hAnsi="Times New Roman" w:cs="Times New Roman"/>
                <w:b/>
              </w:rPr>
              <w:t>Comparability</w:t>
            </w:r>
          </w:p>
        </w:tc>
        <w:tc>
          <w:tcPr>
            <w:tcW w:w="1219" w:type="dxa"/>
          </w:tcPr>
          <w:p w:rsidR="00E6477C" w:rsidRPr="00E36356" w:rsidRDefault="002C07A8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06" w:type="dxa"/>
          </w:tcPr>
          <w:p w:rsidR="00E6477C" w:rsidRPr="00E36356" w:rsidRDefault="002C07A8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04" w:type="dxa"/>
          </w:tcPr>
          <w:p w:rsidR="00E6477C" w:rsidRPr="00E36356" w:rsidRDefault="00AE61B3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22" w:type="dxa"/>
          </w:tcPr>
          <w:p w:rsidR="00E6477C" w:rsidRPr="00E36356" w:rsidRDefault="00F56A0E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04" w:type="dxa"/>
          </w:tcPr>
          <w:p w:rsidR="00E6477C" w:rsidRPr="00E36356" w:rsidRDefault="00231879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09" w:type="dxa"/>
          </w:tcPr>
          <w:p w:rsidR="00E6477C" w:rsidRPr="00E36356" w:rsidRDefault="00F10251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</w:tr>
      <w:tr w:rsidR="00E6477C" w:rsidRPr="00E36356" w:rsidTr="00E36356">
        <w:tc>
          <w:tcPr>
            <w:tcW w:w="2112" w:type="dxa"/>
          </w:tcPr>
          <w:p w:rsidR="00E6477C" w:rsidRPr="00E36356" w:rsidRDefault="00E6477C" w:rsidP="00963A1A">
            <w:pPr>
              <w:rPr>
                <w:rFonts w:ascii="Times New Roman" w:hAnsi="Times New Roman" w:cs="Times New Roman"/>
                <w:b/>
              </w:rPr>
            </w:pPr>
            <w:r w:rsidRPr="00E36356">
              <w:rPr>
                <w:rFonts w:ascii="Times New Roman" w:hAnsi="Times New Roman" w:cs="Times New Roman"/>
                <w:b/>
              </w:rPr>
              <w:t>Credibility</w:t>
            </w:r>
          </w:p>
        </w:tc>
        <w:tc>
          <w:tcPr>
            <w:tcW w:w="1219" w:type="dxa"/>
          </w:tcPr>
          <w:p w:rsidR="00E6477C" w:rsidRPr="00E36356" w:rsidRDefault="002C07A8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06" w:type="dxa"/>
          </w:tcPr>
          <w:p w:rsidR="00E6477C" w:rsidRPr="00E36356" w:rsidRDefault="002C07A8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04" w:type="dxa"/>
          </w:tcPr>
          <w:p w:rsidR="00E6477C" w:rsidRPr="00E36356" w:rsidRDefault="00AE61B3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22" w:type="dxa"/>
          </w:tcPr>
          <w:p w:rsidR="00E6477C" w:rsidRPr="00E36356" w:rsidRDefault="00F56A0E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04" w:type="dxa"/>
          </w:tcPr>
          <w:p w:rsidR="00E6477C" w:rsidRPr="00E36356" w:rsidRDefault="00231879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09" w:type="dxa"/>
          </w:tcPr>
          <w:p w:rsidR="00E6477C" w:rsidRPr="00E36356" w:rsidRDefault="00F10251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</w:tr>
      <w:tr w:rsidR="00E6477C" w:rsidRPr="00E36356" w:rsidTr="00E36356">
        <w:tc>
          <w:tcPr>
            <w:tcW w:w="2112" w:type="dxa"/>
          </w:tcPr>
          <w:p w:rsidR="00E6477C" w:rsidRPr="00E36356" w:rsidRDefault="00E6477C" w:rsidP="00963A1A">
            <w:pPr>
              <w:rPr>
                <w:rFonts w:ascii="Times New Roman" w:hAnsi="Times New Roman" w:cs="Times New Roman"/>
                <w:b/>
              </w:rPr>
            </w:pPr>
            <w:r w:rsidRPr="00E36356">
              <w:rPr>
                <w:rFonts w:ascii="Times New Roman" w:hAnsi="Times New Roman" w:cs="Times New Roman"/>
                <w:b/>
              </w:rPr>
              <w:t>Attrition</w:t>
            </w:r>
          </w:p>
        </w:tc>
        <w:tc>
          <w:tcPr>
            <w:tcW w:w="1219" w:type="dxa"/>
          </w:tcPr>
          <w:p w:rsidR="00E6477C" w:rsidRPr="00E36356" w:rsidRDefault="002C07A8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06" w:type="dxa"/>
          </w:tcPr>
          <w:p w:rsidR="00E6477C" w:rsidRPr="00E36356" w:rsidRDefault="002C07A8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04" w:type="dxa"/>
          </w:tcPr>
          <w:p w:rsidR="00E6477C" w:rsidRPr="00E36356" w:rsidRDefault="00AE61B3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22" w:type="dxa"/>
          </w:tcPr>
          <w:p w:rsidR="00E6477C" w:rsidRPr="00E36356" w:rsidRDefault="00F56A0E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04" w:type="dxa"/>
          </w:tcPr>
          <w:p w:rsidR="00E6477C" w:rsidRPr="00E36356" w:rsidRDefault="00231879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09" w:type="dxa"/>
          </w:tcPr>
          <w:p w:rsidR="00E6477C" w:rsidRPr="00E36356" w:rsidRDefault="00F10251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N</w:t>
            </w:r>
          </w:p>
        </w:tc>
      </w:tr>
      <w:tr w:rsidR="00E6477C" w:rsidRPr="00E36356" w:rsidTr="00E36356">
        <w:tc>
          <w:tcPr>
            <w:tcW w:w="2112" w:type="dxa"/>
          </w:tcPr>
          <w:p w:rsidR="00E6477C" w:rsidRPr="00E36356" w:rsidRDefault="00E6477C" w:rsidP="00963A1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36356">
              <w:rPr>
                <w:rFonts w:ascii="Times New Roman" w:hAnsi="Times New Roman" w:cs="Times New Roman"/>
                <w:b/>
              </w:rPr>
              <w:t>Attributability</w:t>
            </w:r>
            <w:proofErr w:type="spellEnd"/>
          </w:p>
        </w:tc>
        <w:tc>
          <w:tcPr>
            <w:tcW w:w="1219" w:type="dxa"/>
          </w:tcPr>
          <w:p w:rsidR="00E6477C" w:rsidRPr="00E36356" w:rsidRDefault="002C07A8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06" w:type="dxa"/>
          </w:tcPr>
          <w:p w:rsidR="00E6477C" w:rsidRPr="00E36356" w:rsidRDefault="002C07A8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04" w:type="dxa"/>
          </w:tcPr>
          <w:p w:rsidR="00E6477C" w:rsidRPr="00E36356" w:rsidRDefault="00AE61B3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22" w:type="dxa"/>
          </w:tcPr>
          <w:p w:rsidR="00E6477C" w:rsidRPr="00E36356" w:rsidRDefault="00F56A0E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04" w:type="dxa"/>
          </w:tcPr>
          <w:p w:rsidR="00E6477C" w:rsidRPr="00E36356" w:rsidRDefault="00231879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09" w:type="dxa"/>
          </w:tcPr>
          <w:p w:rsidR="00E6477C" w:rsidRPr="00E36356" w:rsidRDefault="00F10251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Y</w:t>
            </w:r>
          </w:p>
        </w:tc>
      </w:tr>
      <w:tr w:rsidR="00E6477C" w:rsidRPr="00E36356" w:rsidTr="00E36356">
        <w:tc>
          <w:tcPr>
            <w:tcW w:w="2112" w:type="dxa"/>
          </w:tcPr>
          <w:p w:rsidR="00E6477C" w:rsidRPr="00E36356" w:rsidRDefault="00E6477C" w:rsidP="00963A1A">
            <w:pPr>
              <w:rPr>
                <w:rFonts w:ascii="Times New Roman" w:hAnsi="Times New Roman" w:cs="Times New Roman"/>
                <w:b/>
              </w:rPr>
            </w:pPr>
            <w:r w:rsidRPr="00E36356">
              <w:rPr>
                <w:rFonts w:ascii="Times New Roman" w:hAnsi="Times New Roman" w:cs="Times New Roman"/>
                <w:b/>
              </w:rPr>
              <w:t>Score</w:t>
            </w:r>
          </w:p>
        </w:tc>
        <w:tc>
          <w:tcPr>
            <w:tcW w:w="1219" w:type="dxa"/>
          </w:tcPr>
          <w:p w:rsidR="00E6477C" w:rsidRPr="00E36356" w:rsidRDefault="002C07A8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A 5/6</w:t>
            </w:r>
          </w:p>
        </w:tc>
        <w:tc>
          <w:tcPr>
            <w:tcW w:w="1206" w:type="dxa"/>
          </w:tcPr>
          <w:p w:rsidR="00E6477C" w:rsidRPr="00E36356" w:rsidRDefault="002C07A8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A 5/6</w:t>
            </w:r>
          </w:p>
        </w:tc>
        <w:tc>
          <w:tcPr>
            <w:tcW w:w="1304" w:type="dxa"/>
          </w:tcPr>
          <w:p w:rsidR="00E6477C" w:rsidRPr="00E36356" w:rsidRDefault="00AE61B3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A 5/6</w:t>
            </w:r>
          </w:p>
        </w:tc>
        <w:tc>
          <w:tcPr>
            <w:tcW w:w="1322" w:type="dxa"/>
          </w:tcPr>
          <w:p w:rsidR="00E6477C" w:rsidRPr="00E36356" w:rsidRDefault="00F56A0E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A 4/6</w:t>
            </w:r>
          </w:p>
        </w:tc>
        <w:tc>
          <w:tcPr>
            <w:tcW w:w="1304" w:type="dxa"/>
          </w:tcPr>
          <w:p w:rsidR="00E6477C" w:rsidRPr="00E36356" w:rsidRDefault="00231879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A 4/6</w:t>
            </w:r>
          </w:p>
        </w:tc>
        <w:tc>
          <w:tcPr>
            <w:tcW w:w="1109" w:type="dxa"/>
          </w:tcPr>
          <w:p w:rsidR="00E6477C" w:rsidRPr="00E36356" w:rsidRDefault="00F10251">
            <w:pPr>
              <w:rPr>
                <w:rFonts w:ascii="Times New Roman" w:hAnsi="Times New Roman" w:cs="Times New Roman"/>
              </w:rPr>
            </w:pPr>
            <w:r w:rsidRPr="00E36356">
              <w:rPr>
                <w:rFonts w:ascii="Times New Roman" w:hAnsi="Times New Roman" w:cs="Times New Roman"/>
              </w:rPr>
              <w:t>A 4/6</w:t>
            </w:r>
          </w:p>
        </w:tc>
      </w:tr>
    </w:tbl>
    <w:p w:rsidR="009C3C15" w:rsidRDefault="009C3C15"/>
    <w:p w:rsidR="009C3C15" w:rsidRDefault="009C3C15">
      <w:r>
        <w:br w:type="page"/>
      </w:r>
    </w:p>
    <w:tbl>
      <w:tblPr>
        <w:tblStyle w:val="TableGrid"/>
        <w:tblW w:w="0" w:type="auto"/>
        <w:tblLook w:val="04A0"/>
      </w:tblPr>
      <w:tblGrid>
        <w:gridCol w:w="2205"/>
        <w:gridCol w:w="1146"/>
        <w:gridCol w:w="1164"/>
        <w:gridCol w:w="1235"/>
        <w:gridCol w:w="1502"/>
        <w:gridCol w:w="1269"/>
        <w:gridCol w:w="1055"/>
      </w:tblGrid>
      <w:tr w:rsidR="009C3C15" w:rsidTr="00A54978">
        <w:tc>
          <w:tcPr>
            <w:tcW w:w="9576" w:type="dxa"/>
            <w:gridSpan w:val="7"/>
          </w:tcPr>
          <w:p w:rsidR="009C3C15" w:rsidRPr="005A12C1" w:rsidRDefault="007A4F6F" w:rsidP="007A4F6F">
            <w:pPr>
              <w:rPr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Table S</w:t>
            </w:r>
            <w:r w:rsidR="00E36356" w:rsidRPr="00E36356">
              <w:rPr>
                <w:rFonts w:ascii="Times New Roman" w:hAnsi="Times New Roman" w:cs="Times New Roman"/>
                <w:b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b</w:t>
            </w:r>
            <w:r w:rsidR="00E36356">
              <w:rPr>
                <w:rFonts w:ascii="Times New Roman" w:hAnsi="Times New Roman" w:cs="Times New Roman"/>
                <w:b/>
              </w:rPr>
              <w:t xml:space="preserve"> - </w:t>
            </w:r>
            <w:r w:rsidR="00E36356" w:rsidRPr="00E36356">
              <w:rPr>
                <w:rFonts w:ascii="Times New Roman" w:hAnsi="Times New Roman" w:cs="Times New Roman"/>
                <w:b/>
              </w:rPr>
              <w:t xml:space="preserve">Summary Table Demonstrating Methodological Scoring Using </w:t>
            </w:r>
            <w:r w:rsidR="00E36356">
              <w:rPr>
                <w:rFonts w:ascii="Times New Roman" w:hAnsi="Times New Roman" w:cs="Times New Roman"/>
                <w:b/>
              </w:rPr>
              <w:t>t</w:t>
            </w:r>
            <w:r w:rsidR="00E36356" w:rsidRPr="00E36356">
              <w:rPr>
                <w:rFonts w:ascii="Times New Roman" w:hAnsi="Times New Roman" w:cs="Times New Roman"/>
                <w:b/>
              </w:rPr>
              <w:t xml:space="preserve">he Ogilvie </w:t>
            </w:r>
            <w:r w:rsidR="00E36356">
              <w:rPr>
                <w:rFonts w:ascii="Times New Roman" w:hAnsi="Times New Roman" w:cs="Times New Roman"/>
                <w:b/>
              </w:rPr>
              <w:t>et al. c</w:t>
            </w:r>
            <w:r w:rsidR="00E36356" w:rsidRPr="00E36356">
              <w:rPr>
                <w:rFonts w:ascii="Times New Roman" w:hAnsi="Times New Roman" w:cs="Times New Roman"/>
                <w:b/>
              </w:rPr>
              <w:t>riteria</w:t>
            </w:r>
            <w:r w:rsidR="00E36356">
              <w:rPr>
                <w:rFonts w:ascii="Times New Roman" w:hAnsi="Times New Roman" w:cs="Times New Roman"/>
                <w:b/>
              </w:rPr>
              <w:t>: Non-randomized S</w:t>
            </w:r>
            <w:r w:rsidR="00E36356" w:rsidRPr="00E36356">
              <w:rPr>
                <w:rFonts w:ascii="Times New Roman" w:hAnsi="Times New Roman" w:cs="Times New Roman"/>
                <w:b/>
              </w:rPr>
              <w:t>tudies</w:t>
            </w:r>
          </w:p>
        </w:tc>
      </w:tr>
      <w:tr w:rsidR="009C3C15" w:rsidTr="00A54978">
        <w:tc>
          <w:tcPr>
            <w:tcW w:w="2205" w:type="dxa"/>
          </w:tcPr>
          <w:p w:rsidR="009C3C15" w:rsidRPr="005A12C1" w:rsidRDefault="009C3C15" w:rsidP="00A54978">
            <w:pPr>
              <w:rPr>
                <w:b/>
              </w:rPr>
            </w:pPr>
            <w:r w:rsidRPr="005A12C1">
              <w:rPr>
                <w:b/>
              </w:rPr>
              <w:t>Study name (first author)</w:t>
            </w:r>
          </w:p>
        </w:tc>
        <w:tc>
          <w:tcPr>
            <w:tcW w:w="1146" w:type="dxa"/>
          </w:tcPr>
          <w:p w:rsidR="009C3C15" w:rsidRPr="00E36356" w:rsidRDefault="009C3C15" w:rsidP="00A54978">
            <w:r w:rsidRPr="00E36356">
              <w:t>Jung</w:t>
            </w:r>
          </w:p>
        </w:tc>
        <w:tc>
          <w:tcPr>
            <w:tcW w:w="1164" w:type="dxa"/>
          </w:tcPr>
          <w:p w:rsidR="009C3C15" w:rsidRPr="00E36356" w:rsidRDefault="008D58FB" w:rsidP="00A54978">
            <w:r w:rsidRPr="00E36356">
              <w:t>Speck</w:t>
            </w:r>
          </w:p>
        </w:tc>
        <w:tc>
          <w:tcPr>
            <w:tcW w:w="1235" w:type="dxa"/>
          </w:tcPr>
          <w:p w:rsidR="009C3C15" w:rsidRPr="00E36356" w:rsidRDefault="002D2D02" w:rsidP="00A54978">
            <w:r w:rsidRPr="00E36356">
              <w:t>Pratt</w:t>
            </w:r>
          </w:p>
        </w:tc>
        <w:tc>
          <w:tcPr>
            <w:tcW w:w="1502" w:type="dxa"/>
          </w:tcPr>
          <w:p w:rsidR="009C3C15" w:rsidRPr="00E36356" w:rsidRDefault="00DD5567" w:rsidP="00A54978">
            <w:proofErr w:type="spellStart"/>
            <w:r w:rsidRPr="00E36356">
              <w:t>Colkessen</w:t>
            </w:r>
            <w:proofErr w:type="spellEnd"/>
          </w:p>
        </w:tc>
        <w:tc>
          <w:tcPr>
            <w:tcW w:w="1269" w:type="dxa"/>
          </w:tcPr>
          <w:p w:rsidR="009C3C15" w:rsidRPr="00E36356" w:rsidRDefault="00943C9D" w:rsidP="00A54978">
            <w:r w:rsidRPr="00E36356">
              <w:t>Moore</w:t>
            </w:r>
          </w:p>
        </w:tc>
        <w:tc>
          <w:tcPr>
            <w:tcW w:w="1055" w:type="dxa"/>
          </w:tcPr>
          <w:p w:rsidR="009C3C15" w:rsidRPr="00E36356" w:rsidRDefault="003834C4" w:rsidP="00A54978">
            <w:r w:rsidRPr="00E36356">
              <w:t>Perez</w:t>
            </w:r>
          </w:p>
        </w:tc>
      </w:tr>
      <w:tr w:rsidR="009C3C15" w:rsidTr="00A54978">
        <w:tc>
          <w:tcPr>
            <w:tcW w:w="2205" w:type="dxa"/>
          </w:tcPr>
          <w:p w:rsidR="009C3C15" w:rsidRPr="005A12C1" w:rsidRDefault="009C3C15" w:rsidP="00A54978">
            <w:pPr>
              <w:rPr>
                <w:b/>
              </w:rPr>
            </w:pPr>
            <w:r w:rsidRPr="005A12C1">
              <w:rPr>
                <w:b/>
              </w:rPr>
              <w:t>Category</w:t>
            </w:r>
          </w:p>
        </w:tc>
        <w:tc>
          <w:tcPr>
            <w:tcW w:w="1146" w:type="dxa"/>
          </w:tcPr>
          <w:p w:rsidR="009C3C15" w:rsidRDefault="008D58FB" w:rsidP="00A54978">
            <w:r>
              <w:t>C</w:t>
            </w:r>
          </w:p>
        </w:tc>
        <w:tc>
          <w:tcPr>
            <w:tcW w:w="1164" w:type="dxa"/>
          </w:tcPr>
          <w:p w:rsidR="009C3C15" w:rsidRDefault="008D58FB" w:rsidP="00A54978">
            <w:r>
              <w:t>C</w:t>
            </w:r>
          </w:p>
        </w:tc>
        <w:tc>
          <w:tcPr>
            <w:tcW w:w="1235" w:type="dxa"/>
          </w:tcPr>
          <w:p w:rsidR="009C3C15" w:rsidRDefault="008D58FB" w:rsidP="00A54978">
            <w:r>
              <w:t>C</w:t>
            </w:r>
          </w:p>
        </w:tc>
        <w:tc>
          <w:tcPr>
            <w:tcW w:w="1502" w:type="dxa"/>
          </w:tcPr>
          <w:p w:rsidR="009C3C15" w:rsidRDefault="00943C9D" w:rsidP="00A54978">
            <w:r>
              <w:t>C</w:t>
            </w:r>
          </w:p>
        </w:tc>
        <w:tc>
          <w:tcPr>
            <w:tcW w:w="1269" w:type="dxa"/>
          </w:tcPr>
          <w:p w:rsidR="009C3C15" w:rsidRDefault="00943C9D" w:rsidP="00A54978">
            <w:r>
              <w:t>C</w:t>
            </w:r>
          </w:p>
        </w:tc>
        <w:tc>
          <w:tcPr>
            <w:tcW w:w="1055" w:type="dxa"/>
          </w:tcPr>
          <w:p w:rsidR="009C3C15" w:rsidRDefault="003834C4" w:rsidP="00A54978">
            <w:r>
              <w:t>C</w:t>
            </w:r>
          </w:p>
        </w:tc>
      </w:tr>
      <w:tr w:rsidR="009C3C15" w:rsidTr="00A54978">
        <w:tc>
          <w:tcPr>
            <w:tcW w:w="2205" w:type="dxa"/>
          </w:tcPr>
          <w:p w:rsidR="009C3C15" w:rsidRPr="005A12C1" w:rsidRDefault="009C3C15" w:rsidP="00A54978">
            <w:pPr>
              <w:rPr>
                <w:b/>
              </w:rPr>
            </w:pPr>
            <w:r w:rsidRPr="005A12C1">
              <w:rPr>
                <w:b/>
              </w:rPr>
              <w:t>Representativeness</w:t>
            </w:r>
          </w:p>
        </w:tc>
        <w:tc>
          <w:tcPr>
            <w:tcW w:w="1146" w:type="dxa"/>
          </w:tcPr>
          <w:p w:rsidR="009C3C15" w:rsidRDefault="008D58FB" w:rsidP="00A54978">
            <w:r>
              <w:t>N</w:t>
            </w:r>
          </w:p>
        </w:tc>
        <w:tc>
          <w:tcPr>
            <w:tcW w:w="1164" w:type="dxa"/>
          </w:tcPr>
          <w:p w:rsidR="009C3C15" w:rsidRDefault="008D58FB" w:rsidP="00A54978">
            <w:r>
              <w:t>N</w:t>
            </w:r>
          </w:p>
        </w:tc>
        <w:tc>
          <w:tcPr>
            <w:tcW w:w="1235" w:type="dxa"/>
          </w:tcPr>
          <w:p w:rsidR="009C3C15" w:rsidRDefault="002D2D02" w:rsidP="00A54978">
            <w:r>
              <w:t>N</w:t>
            </w:r>
          </w:p>
        </w:tc>
        <w:tc>
          <w:tcPr>
            <w:tcW w:w="1502" w:type="dxa"/>
          </w:tcPr>
          <w:p w:rsidR="009C3C15" w:rsidRDefault="00943C9D" w:rsidP="00A54978">
            <w:r>
              <w:t>N</w:t>
            </w:r>
          </w:p>
        </w:tc>
        <w:tc>
          <w:tcPr>
            <w:tcW w:w="1269" w:type="dxa"/>
          </w:tcPr>
          <w:p w:rsidR="009C3C15" w:rsidRDefault="00943C9D" w:rsidP="00A54978">
            <w:r>
              <w:t>N</w:t>
            </w:r>
          </w:p>
        </w:tc>
        <w:tc>
          <w:tcPr>
            <w:tcW w:w="1055" w:type="dxa"/>
          </w:tcPr>
          <w:p w:rsidR="009C3C15" w:rsidRDefault="003834C4" w:rsidP="00A54978">
            <w:r>
              <w:t>N</w:t>
            </w:r>
          </w:p>
        </w:tc>
      </w:tr>
      <w:tr w:rsidR="009C3C15" w:rsidTr="00A54978">
        <w:tc>
          <w:tcPr>
            <w:tcW w:w="2205" w:type="dxa"/>
          </w:tcPr>
          <w:p w:rsidR="009C3C15" w:rsidRPr="005A12C1" w:rsidRDefault="009C3C15" w:rsidP="00A54978">
            <w:pPr>
              <w:rPr>
                <w:b/>
              </w:rPr>
            </w:pPr>
            <w:r w:rsidRPr="005A12C1">
              <w:rPr>
                <w:b/>
              </w:rPr>
              <w:t>Randomization</w:t>
            </w:r>
          </w:p>
        </w:tc>
        <w:tc>
          <w:tcPr>
            <w:tcW w:w="1146" w:type="dxa"/>
          </w:tcPr>
          <w:p w:rsidR="009C3C15" w:rsidRDefault="008D58FB" w:rsidP="00A54978">
            <w:r>
              <w:t>N</w:t>
            </w:r>
          </w:p>
        </w:tc>
        <w:tc>
          <w:tcPr>
            <w:tcW w:w="1164" w:type="dxa"/>
          </w:tcPr>
          <w:p w:rsidR="009C3C15" w:rsidRDefault="008D58FB" w:rsidP="00A54978">
            <w:r>
              <w:t>N</w:t>
            </w:r>
          </w:p>
        </w:tc>
        <w:tc>
          <w:tcPr>
            <w:tcW w:w="1235" w:type="dxa"/>
          </w:tcPr>
          <w:p w:rsidR="009C3C15" w:rsidRDefault="002D2D02" w:rsidP="00A54978">
            <w:r>
              <w:t>N</w:t>
            </w:r>
          </w:p>
        </w:tc>
        <w:tc>
          <w:tcPr>
            <w:tcW w:w="1502" w:type="dxa"/>
          </w:tcPr>
          <w:p w:rsidR="009C3C15" w:rsidRDefault="00943C9D" w:rsidP="00A54978">
            <w:r>
              <w:t>N</w:t>
            </w:r>
          </w:p>
        </w:tc>
        <w:tc>
          <w:tcPr>
            <w:tcW w:w="1269" w:type="dxa"/>
          </w:tcPr>
          <w:p w:rsidR="009C3C15" w:rsidRDefault="00943C9D" w:rsidP="00A54978">
            <w:r>
              <w:t>N</w:t>
            </w:r>
          </w:p>
        </w:tc>
        <w:tc>
          <w:tcPr>
            <w:tcW w:w="1055" w:type="dxa"/>
          </w:tcPr>
          <w:p w:rsidR="009C3C15" w:rsidRDefault="003834C4" w:rsidP="00A54978">
            <w:r>
              <w:t>N</w:t>
            </w:r>
          </w:p>
        </w:tc>
      </w:tr>
      <w:tr w:rsidR="009C3C15" w:rsidTr="00A54978">
        <w:tc>
          <w:tcPr>
            <w:tcW w:w="2205" w:type="dxa"/>
          </w:tcPr>
          <w:p w:rsidR="009C3C15" w:rsidRPr="005A12C1" w:rsidRDefault="009C3C15" w:rsidP="00A54978">
            <w:pPr>
              <w:rPr>
                <w:b/>
              </w:rPr>
            </w:pPr>
            <w:r w:rsidRPr="005A12C1">
              <w:rPr>
                <w:b/>
              </w:rPr>
              <w:t>Comparability</w:t>
            </w:r>
          </w:p>
        </w:tc>
        <w:tc>
          <w:tcPr>
            <w:tcW w:w="1146" w:type="dxa"/>
          </w:tcPr>
          <w:p w:rsidR="009C3C15" w:rsidRDefault="008D58FB" w:rsidP="00A54978">
            <w:r>
              <w:t>N</w:t>
            </w:r>
          </w:p>
        </w:tc>
        <w:tc>
          <w:tcPr>
            <w:tcW w:w="1164" w:type="dxa"/>
          </w:tcPr>
          <w:p w:rsidR="009C3C15" w:rsidRDefault="008D58FB" w:rsidP="00A54978">
            <w:r>
              <w:t>N</w:t>
            </w:r>
          </w:p>
        </w:tc>
        <w:tc>
          <w:tcPr>
            <w:tcW w:w="1235" w:type="dxa"/>
          </w:tcPr>
          <w:p w:rsidR="009C3C15" w:rsidRDefault="002D2D02" w:rsidP="00A54978">
            <w:r>
              <w:t>N</w:t>
            </w:r>
          </w:p>
        </w:tc>
        <w:tc>
          <w:tcPr>
            <w:tcW w:w="1502" w:type="dxa"/>
          </w:tcPr>
          <w:p w:rsidR="009C3C15" w:rsidRDefault="00943C9D" w:rsidP="00A54978">
            <w:r>
              <w:t>N</w:t>
            </w:r>
          </w:p>
        </w:tc>
        <w:tc>
          <w:tcPr>
            <w:tcW w:w="1269" w:type="dxa"/>
          </w:tcPr>
          <w:p w:rsidR="009C3C15" w:rsidRDefault="00943C9D" w:rsidP="00A54978">
            <w:r>
              <w:t>N</w:t>
            </w:r>
          </w:p>
        </w:tc>
        <w:tc>
          <w:tcPr>
            <w:tcW w:w="1055" w:type="dxa"/>
          </w:tcPr>
          <w:p w:rsidR="009C3C15" w:rsidRDefault="003834C4" w:rsidP="00A54978">
            <w:r>
              <w:t>N</w:t>
            </w:r>
          </w:p>
        </w:tc>
      </w:tr>
      <w:tr w:rsidR="009C3C15" w:rsidTr="00A54978">
        <w:tc>
          <w:tcPr>
            <w:tcW w:w="2205" w:type="dxa"/>
          </w:tcPr>
          <w:p w:rsidR="009C3C15" w:rsidRPr="005A12C1" w:rsidRDefault="009C3C15" w:rsidP="00A54978">
            <w:pPr>
              <w:rPr>
                <w:b/>
              </w:rPr>
            </w:pPr>
            <w:r w:rsidRPr="005A12C1">
              <w:rPr>
                <w:b/>
              </w:rPr>
              <w:t>Credibility</w:t>
            </w:r>
          </w:p>
        </w:tc>
        <w:tc>
          <w:tcPr>
            <w:tcW w:w="1146" w:type="dxa"/>
          </w:tcPr>
          <w:p w:rsidR="009C3C15" w:rsidRDefault="008D58FB" w:rsidP="00A54978">
            <w:r>
              <w:t>Y</w:t>
            </w:r>
          </w:p>
        </w:tc>
        <w:tc>
          <w:tcPr>
            <w:tcW w:w="1164" w:type="dxa"/>
          </w:tcPr>
          <w:p w:rsidR="009C3C15" w:rsidRDefault="008D58FB" w:rsidP="00A54978">
            <w:r>
              <w:t>Y</w:t>
            </w:r>
          </w:p>
        </w:tc>
        <w:tc>
          <w:tcPr>
            <w:tcW w:w="1235" w:type="dxa"/>
          </w:tcPr>
          <w:p w:rsidR="009C3C15" w:rsidRDefault="002D2D02" w:rsidP="00A54978">
            <w:r>
              <w:t>Y</w:t>
            </w:r>
          </w:p>
        </w:tc>
        <w:tc>
          <w:tcPr>
            <w:tcW w:w="1502" w:type="dxa"/>
          </w:tcPr>
          <w:p w:rsidR="009C3C15" w:rsidRDefault="00943C9D" w:rsidP="00A54978">
            <w:r>
              <w:t>Y</w:t>
            </w:r>
          </w:p>
        </w:tc>
        <w:tc>
          <w:tcPr>
            <w:tcW w:w="1269" w:type="dxa"/>
          </w:tcPr>
          <w:p w:rsidR="009C3C15" w:rsidRDefault="00943C9D" w:rsidP="00A54978">
            <w:r>
              <w:t>Y</w:t>
            </w:r>
          </w:p>
        </w:tc>
        <w:tc>
          <w:tcPr>
            <w:tcW w:w="1055" w:type="dxa"/>
          </w:tcPr>
          <w:p w:rsidR="009C3C15" w:rsidRDefault="003834C4" w:rsidP="00A54978">
            <w:r>
              <w:t>Y</w:t>
            </w:r>
          </w:p>
        </w:tc>
      </w:tr>
      <w:tr w:rsidR="009C3C15" w:rsidTr="00A54978">
        <w:tc>
          <w:tcPr>
            <w:tcW w:w="2205" w:type="dxa"/>
          </w:tcPr>
          <w:p w:rsidR="009C3C15" w:rsidRPr="005A12C1" w:rsidRDefault="009C3C15" w:rsidP="00A54978">
            <w:pPr>
              <w:rPr>
                <w:b/>
              </w:rPr>
            </w:pPr>
            <w:r w:rsidRPr="005A12C1">
              <w:rPr>
                <w:b/>
              </w:rPr>
              <w:t>Attrition</w:t>
            </w:r>
          </w:p>
        </w:tc>
        <w:tc>
          <w:tcPr>
            <w:tcW w:w="1146" w:type="dxa"/>
          </w:tcPr>
          <w:p w:rsidR="009C3C15" w:rsidRDefault="008D58FB" w:rsidP="00A54978">
            <w:r>
              <w:t>N</w:t>
            </w:r>
          </w:p>
        </w:tc>
        <w:tc>
          <w:tcPr>
            <w:tcW w:w="1164" w:type="dxa"/>
          </w:tcPr>
          <w:p w:rsidR="009C3C15" w:rsidRDefault="008D58FB" w:rsidP="00A54978">
            <w:r>
              <w:t>N</w:t>
            </w:r>
          </w:p>
        </w:tc>
        <w:tc>
          <w:tcPr>
            <w:tcW w:w="1235" w:type="dxa"/>
          </w:tcPr>
          <w:p w:rsidR="009C3C15" w:rsidRDefault="00DD5567" w:rsidP="00A54978">
            <w:r>
              <w:t>N</w:t>
            </w:r>
          </w:p>
        </w:tc>
        <w:tc>
          <w:tcPr>
            <w:tcW w:w="1502" w:type="dxa"/>
          </w:tcPr>
          <w:p w:rsidR="009C3C15" w:rsidRDefault="00943C9D" w:rsidP="00A54978">
            <w:r>
              <w:t>N</w:t>
            </w:r>
          </w:p>
        </w:tc>
        <w:tc>
          <w:tcPr>
            <w:tcW w:w="1269" w:type="dxa"/>
          </w:tcPr>
          <w:p w:rsidR="009C3C15" w:rsidRDefault="003834C4" w:rsidP="00A54978">
            <w:r>
              <w:t>N</w:t>
            </w:r>
          </w:p>
        </w:tc>
        <w:tc>
          <w:tcPr>
            <w:tcW w:w="1055" w:type="dxa"/>
          </w:tcPr>
          <w:p w:rsidR="009C3C15" w:rsidRDefault="003834C4" w:rsidP="00A54978">
            <w:r>
              <w:t>N</w:t>
            </w:r>
          </w:p>
        </w:tc>
      </w:tr>
      <w:tr w:rsidR="009C3C15" w:rsidTr="00A54978">
        <w:tc>
          <w:tcPr>
            <w:tcW w:w="2205" w:type="dxa"/>
          </w:tcPr>
          <w:p w:rsidR="009C3C15" w:rsidRPr="005A12C1" w:rsidRDefault="009C3C15" w:rsidP="00A54978">
            <w:pPr>
              <w:rPr>
                <w:b/>
              </w:rPr>
            </w:pPr>
            <w:proofErr w:type="spellStart"/>
            <w:r w:rsidRPr="005A12C1">
              <w:rPr>
                <w:b/>
              </w:rPr>
              <w:t>Attributability</w:t>
            </w:r>
            <w:proofErr w:type="spellEnd"/>
          </w:p>
        </w:tc>
        <w:tc>
          <w:tcPr>
            <w:tcW w:w="1146" w:type="dxa"/>
          </w:tcPr>
          <w:p w:rsidR="009C3C15" w:rsidRDefault="008D58FB" w:rsidP="00A54978">
            <w:r>
              <w:t>Y</w:t>
            </w:r>
          </w:p>
        </w:tc>
        <w:tc>
          <w:tcPr>
            <w:tcW w:w="1164" w:type="dxa"/>
          </w:tcPr>
          <w:p w:rsidR="009C3C15" w:rsidRDefault="008D58FB" w:rsidP="00A54978">
            <w:r>
              <w:t>Y</w:t>
            </w:r>
          </w:p>
        </w:tc>
        <w:tc>
          <w:tcPr>
            <w:tcW w:w="1235" w:type="dxa"/>
          </w:tcPr>
          <w:p w:rsidR="009C3C15" w:rsidRDefault="00DD5567" w:rsidP="00A54978">
            <w:r>
              <w:t>Y</w:t>
            </w:r>
          </w:p>
        </w:tc>
        <w:tc>
          <w:tcPr>
            <w:tcW w:w="1502" w:type="dxa"/>
          </w:tcPr>
          <w:p w:rsidR="009C3C15" w:rsidRDefault="00943C9D" w:rsidP="00A54978">
            <w:r>
              <w:t>Y</w:t>
            </w:r>
          </w:p>
        </w:tc>
        <w:tc>
          <w:tcPr>
            <w:tcW w:w="1269" w:type="dxa"/>
          </w:tcPr>
          <w:p w:rsidR="009C3C15" w:rsidRDefault="003834C4" w:rsidP="00A54978">
            <w:r>
              <w:t>Y</w:t>
            </w:r>
          </w:p>
        </w:tc>
        <w:tc>
          <w:tcPr>
            <w:tcW w:w="1055" w:type="dxa"/>
          </w:tcPr>
          <w:p w:rsidR="009C3C15" w:rsidRDefault="003834C4" w:rsidP="00A54978">
            <w:r>
              <w:t>Y</w:t>
            </w:r>
          </w:p>
        </w:tc>
      </w:tr>
      <w:tr w:rsidR="009C3C15" w:rsidTr="00A54978">
        <w:tc>
          <w:tcPr>
            <w:tcW w:w="2205" w:type="dxa"/>
          </w:tcPr>
          <w:p w:rsidR="009C3C15" w:rsidRPr="005A12C1" w:rsidRDefault="009C3C15" w:rsidP="00A54978">
            <w:pPr>
              <w:rPr>
                <w:b/>
              </w:rPr>
            </w:pPr>
            <w:r w:rsidRPr="005A12C1">
              <w:rPr>
                <w:b/>
              </w:rPr>
              <w:t>Score</w:t>
            </w:r>
          </w:p>
        </w:tc>
        <w:tc>
          <w:tcPr>
            <w:tcW w:w="1146" w:type="dxa"/>
          </w:tcPr>
          <w:p w:rsidR="009C3C15" w:rsidRDefault="00B2736F" w:rsidP="00A54978">
            <w:r>
              <w:t>C2/6</w:t>
            </w:r>
          </w:p>
        </w:tc>
        <w:tc>
          <w:tcPr>
            <w:tcW w:w="1164" w:type="dxa"/>
          </w:tcPr>
          <w:p w:rsidR="009C3C15" w:rsidRDefault="00B2736F" w:rsidP="00A54978">
            <w:r>
              <w:t>C, 2/6</w:t>
            </w:r>
          </w:p>
        </w:tc>
        <w:tc>
          <w:tcPr>
            <w:tcW w:w="1235" w:type="dxa"/>
          </w:tcPr>
          <w:p w:rsidR="009C3C15" w:rsidRDefault="00B2736F" w:rsidP="00A54978">
            <w:r>
              <w:t>C, 2/6</w:t>
            </w:r>
          </w:p>
        </w:tc>
        <w:tc>
          <w:tcPr>
            <w:tcW w:w="1502" w:type="dxa"/>
          </w:tcPr>
          <w:p w:rsidR="009C3C15" w:rsidRDefault="00B2736F" w:rsidP="00A54978">
            <w:r>
              <w:t>C, 2/6</w:t>
            </w:r>
          </w:p>
        </w:tc>
        <w:tc>
          <w:tcPr>
            <w:tcW w:w="1269" w:type="dxa"/>
          </w:tcPr>
          <w:p w:rsidR="009C3C15" w:rsidRDefault="00B2736F" w:rsidP="00A54978">
            <w:r>
              <w:t>C, 2/6</w:t>
            </w:r>
          </w:p>
        </w:tc>
        <w:tc>
          <w:tcPr>
            <w:tcW w:w="1055" w:type="dxa"/>
          </w:tcPr>
          <w:p w:rsidR="009C3C15" w:rsidRDefault="00B2736F" w:rsidP="00A54978">
            <w:r>
              <w:t>C, 2/6</w:t>
            </w:r>
          </w:p>
        </w:tc>
      </w:tr>
      <w:tr w:rsidR="009C3C15" w:rsidTr="00A54978">
        <w:tc>
          <w:tcPr>
            <w:tcW w:w="9576" w:type="dxa"/>
            <w:gridSpan w:val="7"/>
          </w:tcPr>
          <w:p w:rsidR="009C3C15" w:rsidRPr="005A12C1" w:rsidRDefault="009C3C15" w:rsidP="00A54978">
            <w:pPr>
              <w:rPr>
                <w:b/>
              </w:rPr>
            </w:pPr>
          </w:p>
        </w:tc>
      </w:tr>
      <w:tr w:rsidR="009C3C15" w:rsidTr="00A54978">
        <w:tc>
          <w:tcPr>
            <w:tcW w:w="2205" w:type="dxa"/>
          </w:tcPr>
          <w:p w:rsidR="009C3C15" w:rsidRPr="005A12C1" w:rsidRDefault="009C3C15" w:rsidP="00A54978">
            <w:pPr>
              <w:rPr>
                <w:b/>
              </w:rPr>
            </w:pPr>
            <w:r w:rsidRPr="005A12C1">
              <w:rPr>
                <w:b/>
              </w:rPr>
              <w:t xml:space="preserve">Study name </w:t>
            </w:r>
          </w:p>
          <w:p w:rsidR="009C3C15" w:rsidRPr="005A12C1" w:rsidRDefault="009C3C15" w:rsidP="00A54978">
            <w:pPr>
              <w:rPr>
                <w:b/>
              </w:rPr>
            </w:pPr>
            <w:r w:rsidRPr="005A12C1">
              <w:rPr>
                <w:b/>
              </w:rPr>
              <w:t xml:space="preserve">(first author) </w:t>
            </w:r>
          </w:p>
        </w:tc>
        <w:tc>
          <w:tcPr>
            <w:tcW w:w="1146" w:type="dxa"/>
          </w:tcPr>
          <w:p w:rsidR="009C3C15" w:rsidRPr="00E36356" w:rsidRDefault="007F254B" w:rsidP="00A54978">
            <w:r w:rsidRPr="00E36356">
              <w:t>Peterson</w:t>
            </w:r>
          </w:p>
        </w:tc>
        <w:tc>
          <w:tcPr>
            <w:tcW w:w="1164" w:type="dxa"/>
          </w:tcPr>
          <w:p w:rsidR="009C3C15" w:rsidRPr="00E36356" w:rsidRDefault="00F859DB" w:rsidP="00A54978">
            <w:proofErr w:type="spellStart"/>
            <w:r w:rsidRPr="00E36356">
              <w:t>Hotta</w:t>
            </w:r>
            <w:proofErr w:type="spellEnd"/>
          </w:p>
        </w:tc>
        <w:tc>
          <w:tcPr>
            <w:tcW w:w="1235" w:type="dxa"/>
          </w:tcPr>
          <w:p w:rsidR="009C3C15" w:rsidRPr="00E36356" w:rsidRDefault="00F859DB" w:rsidP="00A54978">
            <w:r w:rsidRPr="00E36356">
              <w:t>Graham</w:t>
            </w:r>
          </w:p>
        </w:tc>
        <w:tc>
          <w:tcPr>
            <w:tcW w:w="1502" w:type="dxa"/>
          </w:tcPr>
          <w:p w:rsidR="009C3C15" w:rsidRPr="00E36356" w:rsidRDefault="00DA4F0C" w:rsidP="00A54978">
            <w:proofErr w:type="spellStart"/>
            <w:r w:rsidRPr="00E36356">
              <w:t>Sarna</w:t>
            </w:r>
            <w:proofErr w:type="spellEnd"/>
          </w:p>
        </w:tc>
        <w:tc>
          <w:tcPr>
            <w:tcW w:w="1269" w:type="dxa"/>
          </w:tcPr>
          <w:p w:rsidR="009C3C15" w:rsidRPr="00E36356" w:rsidRDefault="00525F24" w:rsidP="00A54978">
            <w:r w:rsidRPr="00E36356">
              <w:t>McHugh</w:t>
            </w:r>
          </w:p>
        </w:tc>
        <w:tc>
          <w:tcPr>
            <w:tcW w:w="1055" w:type="dxa"/>
          </w:tcPr>
          <w:p w:rsidR="009C3C15" w:rsidRPr="005A12C1" w:rsidRDefault="009C3C15" w:rsidP="00A54978">
            <w:pPr>
              <w:rPr>
                <w:b/>
              </w:rPr>
            </w:pPr>
          </w:p>
        </w:tc>
      </w:tr>
      <w:tr w:rsidR="009C3C15" w:rsidTr="00A54978">
        <w:tc>
          <w:tcPr>
            <w:tcW w:w="2205" w:type="dxa"/>
          </w:tcPr>
          <w:p w:rsidR="009C3C15" w:rsidRPr="005A12C1" w:rsidRDefault="009C3C15" w:rsidP="00A54978">
            <w:pPr>
              <w:rPr>
                <w:b/>
              </w:rPr>
            </w:pPr>
            <w:r w:rsidRPr="005A12C1">
              <w:rPr>
                <w:b/>
              </w:rPr>
              <w:t>Category</w:t>
            </w:r>
          </w:p>
        </w:tc>
        <w:tc>
          <w:tcPr>
            <w:tcW w:w="1146" w:type="dxa"/>
          </w:tcPr>
          <w:p w:rsidR="009C3C15" w:rsidRDefault="007F254B" w:rsidP="00A54978">
            <w:r>
              <w:t>A</w:t>
            </w:r>
          </w:p>
        </w:tc>
        <w:tc>
          <w:tcPr>
            <w:tcW w:w="1164" w:type="dxa"/>
          </w:tcPr>
          <w:p w:rsidR="009C3C15" w:rsidRDefault="00F859DB" w:rsidP="00A54978">
            <w:r>
              <w:t>C</w:t>
            </w:r>
          </w:p>
        </w:tc>
        <w:tc>
          <w:tcPr>
            <w:tcW w:w="1235" w:type="dxa"/>
          </w:tcPr>
          <w:p w:rsidR="009C3C15" w:rsidRDefault="00F859DB" w:rsidP="00A54978">
            <w:r>
              <w:t>C</w:t>
            </w:r>
          </w:p>
        </w:tc>
        <w:tc>
          <w:tcPr>
            <w:tcW w:w="1502" w:type="dxa"/>
          </w:tcPr>
          <w:p w:rsidR="009C3C15" w:rsidRDefault="00DA4F0C" w:rsidP="00A54978">
            <w:r>
              <w:t>C</w:t>
            </w:r>
          </w:p>
        </w:tc>
        <w:tc>
          <w:tcPr>
            <w:tcW w:w="1269" w:type="dxa"/>
          </w:tcPr>
          <w:p w:rsidR="009C3C15" w:rsidRDefault="00525F24" w:rsidP="00A54978">
            <w:r>
              <w:t>C</w:t>
            </w:r>
          </w:p>
        </w:tc>
        <w:tc>
          <w:tcPr>
            <w:tcW w:w="1055" w:type="dxa"/>
          </w:tcPr>
          <w:p w:rsidR="009C3C15" w:rsidRDefault="009C3C15" w:rsidP="00A54978"/>
        </w:tc>
      </w:tr>
      <w:tr w:rsidR="009C3C15" w:rsidTr="00A54978">
        <w:tc>
          <w:tcPr>
            <w:tcW w:w="2205" w:type="dxa"/>
          </w:tcPr>
          <w:p w:rsidR="009C3C15" w:rsidRPr="005A12C1" w:rsidRDefault="009C3C15" w:rsidP="00A54978">
            <w:pPr>
              <w:rPr>
                <w:b/>
              </w:rPr>
            </w:pPr>
            <w:r w:rsidRPr="005A12C1">
              <w:rPr>
                <w:b/>
              </w:rPr>
              <w:t>Representativeness</w:t>
            </w:r>
          </w:p>
        </w:tc>
        <w:tc>
          <w:tcPr>
            <w:tcW w:w="1146" w:type="dxa"/>
          </w:tcPr>
          <w:p w:rsidR="009C3C15" w:rsidRDefault="007F254B" w:rsidP="00A54978">
            <w:r>
              <w:t>N</w:t>
            </w:r>
          </w:p>
        </w:tc>
        <w:tc>
          <w:tcPr>
            <w:tcW w:w="1164" w:type="dxa"/>
          </w:tcPr>
          <w:p w:rsidR="009C3C15" w:rsidRDefault="00F859DB" w:rsidP="00A54978">
            <w:r>
              <w:t>N</w:t>
            </w:r>
          </w:p>
        </w:tc>
        <w:tc>
          <w:tcPr>
            <w:tcW w:w="1235" w:type="dxa"/>
          </w:tcPr>
          <w:p w:rsidR="009C3C15" w:rsidRDefault="00F859DB" w:rsidP="00A54978">
            <w:r>
              <w:t>N</w:t>
            </w:r>
          </w:p>
        </w:tc>
        <w:tc>
          <w:tcPr>
            <w:tcW w:w="1502" w:type="dxa"/>
          </w:tcPr>
          <w:p w:rsidR="009C3C15" w:rsidRDefault="00DA4F0C" w:rsidP="00A54978">
            <w:r>
              <w:t>N</w:t>
            </w:r>
          </w:p>
        </w:tc>
        <w:tc>
          <w:tcPr>
            <w:tcW w:w="1269" w:type="dxa"/>
          </w:tcPr>
          <w:p w:rsidR="009C3C15" w:rsidRDefault="00525F24" w:rsidP="00A54978">
            <w:r>
              <w:t>N</w:t>
            </w:r>
          </w:p>
        </w:tc>
        <w:tc>
          <w:tcPr>
            <w:tcW w:w="1055" w:type="dxa"/>
          </w:tcPr>
          <w:p w:rsidR="009C3C15" w:rsidRDefault="009C3C15" w:rsidP="00A54978"/>
        </w:tc>
      </w:tr>
      <w:tr w:rsidR="009C3C15" w:rsidTr="00A54978">
        <w:tc>
          <w:tcPr>
            <w:tcW w:w="2205" w:type="dxa"/>
          </w:tcPr>
          <w:p w:rsidR="009C3C15" w:rsidRPr="005A12C1" w:rsidRDefault="009C3C15" w:rsidP="00A54978">
            <w:pPr>
              <w:rPr>
                <w:b/>
              </w:rPr>
            </w:pPr>
            <w:r w:rsidRPr="005A12C1">
              <w:rPr>
                <w:b/>
              </w:rPr>
              <w:t>Randomization</w:t>
            </w:r>
          </w:p>
        </w:tc>
        <w:tc>
          <w:tcPr>
            <w:tcW w:w="1146" w:type="dxa"/>
          </w:tcPr>
          <w:p w:rsidR="009C3C15" w:rsidRDefault="007F254B" w:rsidP="00A54978">
            <w:r>
              <w:t>N</w:t>
            </w:r>
          </w:p>
        </w:tc>
        <w:tc>
          <w:tcPr>
            <w:tcW w:w="1164" w:type="dxa"/>
          </w:tcPr>
          <w:p w:rsidR="009C3C15" w:rsidRDefault="00F859DB" w:rsidP="00A54978">
            <w:r>
              <w:t>N</w:t>
            </w:r>
          </w:p>
        </w:tc>
        <w:tc>
          <w:tcPr>
            <w:tcW w:w="1235" w:type="dxa"/>
          </w:tcPr>
          <w:p w:rsidR="009C3C15" w:rsidRDefault="00F859DB" w:rsidP="00A54978">
            <w:r>
              <w:t>N</w:t>
            </w:r>
          </w:p>
        </w:tc>
        <w:tc>
          <w:tcPr>
            <w:tcW w:w="1502" w:type="dxa"/>
          </w:tcPr>
          <w:p w:rsidR="009C3C15" w:rsidRDefault="00DA4F0C" w:rsidP="00A54978">
            <w:r>
              <w:t>N</w:t>
            </w:r>
          </w:p>
        </w:tc>
        <w:tc>
          <w:tcPr>
            <w:tcW w:w="1269" w:type="dxa"/>
          </w:tcPr>
          <w:p w:rsidR="009C3C15" w:rsidRDefault="00525F24" w:rsidP="00A54978">
            <w:r>
              <w:t>N</w:t>
            </w:r>
          </w:p>
        </w:tc>
        <w:tc>
          <w:tcPr>
            <w:tcW w:w="1055" w:type="dxa"/>
          </w:tcPr>
          <w:p w:rsidR="009C3C15" w:rsidRDefault="009C3C15" w:rsidP="00A54978"/>
        </w:tc>
      </w:tr>
      <w:tr w:rsidR="009C3C15" w:rsidTr="00A54978">
        <w:tc>
          <w:tcPr>
            <w:tcW w:w="2205" w:type="dxa"/>
          </w:tcPr>
          <w:p w:rsidR="009C3C15" w:rsidRPr="005A12C1" w:rsidRDefault="009C3C15" w:rsidP="00A54978">
            <w:pPr>
              <w:rPr>
                <w:b/>
              </w:rPr>
            </w:pPr>
            <w:r w:rsidRPr="005A12C1">
              <w:rPr>
                <w:b/>
              </w:rPr>
              <w:t>Comparability</w:t>
            </w:r>
          </w:p>
        </w:tc>
        <w:tc>
          <w:tcPr>
            <w:tcW w:w="1146" w:type="dxa"/>
          </w:tcPr>
          <w:p w:rsidR="009C3C15" w:rsidRDefault="007F254B" w:rsidP="00A54978">
            <w:r>
              <w:t>Y</w:t>
            </w:r>
          </w:p>
        </w:tc>
        <w:tc>
          <w:tcPr>
            <w:tcW w:w="1164" w:type="dxa"/>
          </w:tcPr>
          <w:p w:rsidR="009C3C15" w:rsidRDefault="00F859DB" w:rsidP="00A54978">
            <w:r>
              <w:t>N</w:t>
            </w:r>
          </w:p>
        </w:tc>
        <w:tc>
          <w:tcPr>
            <w:tcW w:w="1235" w:type="dxa"/>
          </w:tcPr>
          <w:p w:rsidR="009C3C15" w:rsidRDefault="00F859DB" w:rsidP="00A54978">
            <w:r>
              <w:t>N</w:t>
            </w:r>
          </w:p>
        </w:tc>
        <w:tc>
          <w:tcPr>
            <w:tcW w:w="1502" w:type="dxa"/>
          </w:tcPr>
          <w:p w:rsidR="009C3C15" w:rsidRDefault="00DA4F0C" w:rsidP="00A54978">
            <w:r>
              <w:t>N</w:t>
            </w:r>
          </w:p>
        </w:tc>
        <w:tc>
          <w:tcPr>
            <w:tcW w:w="1269" w:type="dxa"/>
          </w:tcPr>
          <w:p w:rsidR="009C3C15" w:rsidRDefault="00525F24" w:rsidP="00A54978">
            <w:r>
              <w:t>N</w:t>
            </w:r>
          </w:p>
        </w:tc>
        <w:tc>
          <w:tcPr>
            <w:tcW w:w="1055" w:type="dxa"/>
          </w:tcPr>
          <w:p w:rsidR="009C3C15" w:rsidRDefault="009C3C15" w:rsidP="00A54978"/>
        </w:tc>
      </w:tr>
      <w:tr w:rsidR="009C3C15" w:rsidTr="00A54978">
        <w:tc>
          <w:tcPr>
            <w:tcW w:w="2205" w:type="dxa"/>
          </w:tcPr>
          <w:p w:rsidR="009C3C15" w:rsidRPr="005A12C1" w:rsidRDefault="009C3C15" w:rsidP="00A54978">
            <w:pPr>
              <w:rPr>
                <w:b/>
              </w:rPr>
            </w:pPr>
            <w:r w:rsidRPr="005A12C1">
              <w:rPr>
                <w:b/>
              </w:rPr>
              <w:t>Credibility</w:t>
            </w:r>
          </w:p>
        </w:tc>
        <w:tc>
          <w:tcPr>
            <w:tcW w:w="1146" w:type="dxa"/>
          </w:tcPr>
          <w:p w:rsidR="009C3C15" w:rsidRDefault="007F254B" w:rsidP="00A54978">
            <w:r>
              <w:t>Y</w:t>
            </w:r>
          </w:p>
        </w:tc>
        <w:tc>
          <w:tcPr>
            <w:tcW w:w="1164" w:type="dxa"/>
          </w:tcPr>
          <w:p w:rsidR="009C3C15" w:rsidRDefault="00F859DB" w:rsidP="00A54978">
            <w:r>
              <w:t>Y</w:t>
            </w:r>
          </w:p>
        </w:tc>
        <w:tc>
          <w:tcPr>
            <w:tcW w:w="1235" w:type="dxa"/>
          </w:tcPr>
          <w:p w:rsidR="009C3C15" w:rsidRDefault="00F859DB" w:rsidP="00A54978">
            <w:r>
              <w:t>Y</w:t>
            </w:r>
          </w:p>
        </w:tc>
        <w:tc>
          <w:tcPr>
            <w:tcW w:w="1502" w:type="dxa"/>
          </w:tcPr>
          <w:p w:rsidR="009C3C15" w:rsidRDefault="00DA4F0C" w:rsidP="00A54978">
            <w:r>
              <w:t>Y</w:t>
            </w:r>
          </w:p>
        </w:tc>
        <w:tc>
          <w:tcPr>
            <w:tcW w:w="1269" w:type="dxa"/>
          </w:tcPr>
          <w:p w:rsidR="009C3C15" w:rsidRDefault="00525F24" w:rsidP="00A54978">
            <w:r>
              <w:t>Y</w:t>
            </w:r>
          </w:p>
        </w:tc>
        <w:tc>
          <w:tcPr>
            <w:tcW w:w="1055" w:type="dxa"/>
          </w:tcPr>
          <w:p w:rsidR="009C3C15" w:rsidRDefault="009C3C15" w:rsidP="00A54978"/>
        </w:tc>
      </w:tr>
      <w:tr w:rsidR="009C3C15" w:rsidTr="00A54978">
        <w:tc>
          <w:tcPr>
            <w:tcW w:w="2205" w:type="dxa"/>
          </w:tcPr>
          <w:p w:rsidR="009C3C15" w:rsidRPr="005A12C1" w:rsidRDefault="009C3C15" w:rsidP="00A54978">
            <w:pPr>
              <w:rPr>
                <w:b/>
              </w:rPr>
            </w:pPr>
            <w:r w:rsidRPr="005A12C1">
              <w:rPr>
                <w:b/>
              </w:rPr>
              <w:t>Attrition</w:t>
            </w:r>
          </w:p>
        </w:tc>
        <w:tc>
          <w:tcPr>
            <w:tcW w:w="1146" w:type="dxa"/>
          </w:tcPr>
          <w:p w:rsidR="009C3C15" w:rsidRDefault="007F254B" w:rsidP="00A54978">
            <w:r>
              <w:t>N</w:t>
            </w:r>
          </w:p>
        </w:tc>
        <w:tc>
          <w:tcPr>
            <w:tcW w:w="1164" w:type="dxa"/>
          </w:tcPr>
          <w:p w:rsidR="009C3C15" w:rsidRDefault="00F859DB" w:rsidP="00A54978">
            <w:r>
              <w:t>Y</w:t>
            </w:r>
          </w:p>
        </w:tc>
        <w:tc>
          <w:tcPr>
            <w:tcW w:w="1235" w:type="dxa"/>
          </w:tcPr>
          <w:p w:rsidR="009C3C15" w:rsidRDefault="00DA4F0C" w:rsidP="00A54978">
            <w:r>
              <w:t>Y</w:t>
            </w:r>
          </w:p>
        </w:tc>
        <w:tc>
          <w:tcPr>
            <w:tcW w:w="1502" w:type="dxa"/>
          </w:tcPr>
          <w:p w:rsidR="009C3C15" w:rsidRDefault="00DA4F0C" w:rsidP="00A54978">
            <w:r>
              <w:t>N</w:t>
            </w:r>
          </w:p>
        </w:tc>
        <w:tc>
          <w:tcPr>
            <w:tcW w:w="1269" w:type="dxa"/>
          </w:tcPr>
          <w:p w:rsidR="009C3C15" w:rsidRDefault="00525F24" w:rsidP="00A54978">
            <w:r>
              <w:t>N</w:t>
            </w:r>
          </w:p>
        </w:tc>
        <w:tc>
          <w:tcPr>
            <w:tcW w:w="1055" w:type="dxa"/>
          </w:tcPr>
          <w:p w:rsidR="009C3C15" w:rsidRDefault="009C3C15" w:rsidP="00A54978"/>
        </w:tc>
      </w:tr>
      <w:tr w:rsidR="009C3C15" w:rsidTr="00A54978">
        <w:tc>
          <w:tcPr>
            <w:tcW w:w="2205" w:type="dxa"/>
          </w:tcPr>
          <w:p w:rsidR="009C3C15" w:rsidRPr="005A12C1" w:rsidRDefault="009C3C15" w:rsidP="00A54978">
            <w:pPr>
              <w:rPr>
                <w:b/>
              </w:rPr>
            </w:pPr>
            <w:proofErr w:type="spellStart"/>
            <w:r w:rsidRPr="005A12C1">
              <w:rPr>
                <w:b/>
              </w:rPr>
              <w:t>Attributability</w:t>
            </w:r>
            <w:proofErr w:type="spellEnd"/>
          </w:p>
        </w:tc>
        <w:tc>
          <w:tcPr>
            <w:tcW w:w="1146" w:type="dxa"/>
          </w:tcPr>
          <w:p w:rsidR="009C3C15" w:rsidRDefault="007F254B" w:rsidP="00A54978">
            <w:r>
              <w:t>Y</w:t>
            </w:r>
          </w:p>
        </w:tc>
        <w:tc>
          <w:tcPr>
            <w:tcW w:w="1164" w:type="dxa"/>
          </w:tcPr>
          <w:p w:rsidR="009C3C15" w:rsidRDefault="00F859DB" w:rsidP="00A54978">
            <w:r>
              <w:t>Y</w:t>
            </w:r>
          </w:p>
        </w:tc>
        <w:tc>
          <w:tcPr>
            <w:tcW w:w="1235" w:type="dxa"/>
          </w:tcPr>
          <w:p w:rsidR="009C3C15" w:rsidRDefault="00DA4F0C" w:rsidP="00A54978">
            <w:r>
              <w:t>Y</w:t>
            </w:r>
          </w:p>
        </w:tc>
        <w:tc>
          <w:tcPr>
            <w:tcW w:w="1502" w:type="dxa"/>
          </w:tcPr>
          <w:p w:rsidR="009C3C15" w:rsidRDefault="00DA4F0C" w:rsidP="00A54978">
            <w:r>
              <w:t>Y</w:t>
            </w:r>
          </w:p>
        </w:tc>
        <w:tc>
          <w:tcPr>
            <w:tcW w:w="1269" w:type="dxa"/>
          </w:tcPr>
          <w:p w:rsidR="009C3C15" w:rsidRDefault="00525F24" w:rsidP="00A54978">
            <w:r>
              <w:t>Y</w:t>
            </w:r>
          </w:p>
        </w:tc>
        <w:tc>
          <w:tcPr>
            <w:tcW w:w="1055" w:type="dxa"/>
          </w:tcPr>
          <w:p w:rsidR="009C3C15" w:rsidRDefault="009C3C15" w:rsidP="00A54978"/>
        </w:tc>
      </w:tr>
      <w:tr w:rsidR="009C3C15" w:rsidTr="00A54978">
        <w:tc>
          <w:tcPr>
            <w:tcW w:w="2205" w:type="dxa"/>
          </w:tcPr>
          <w:p w:rsidR="009C3C15" w:rsidRPr="005A12C1" w:rsidRDefault="009C3C15" w:rsidP="00A54978">
            <w:pPr>
              <w:rPr>
                <w:b/>
              </w:rPr>
            </w:pPr>
            <w:r w:rsidRPr="005A12C1">
              <w:rPr>
                <w:b/>
              </w:rPr>
              <w:t>Score</w:t>
            </w:r>
          </w:p>
        </w:tc>
        <w:tc>
          <w:tcPr>
            <w:tcW w:w="1146" w:type="dxa"/>
          </w:tcPr>
          <w:p w:rsidR="009C3C15" w:rsidRDefault="00B2736F" w:rsidP="00A54978">
            <w:r>
              <w:t>A, 3/6</w:t>
            </w:r>
          </w:p>
        </w:tc>
        <w:tc>
          <w:tcPr>
            <w:tcW w:w="1164" w:type="dxa"/>
          </w:tcPr>
          <w:p w:rsidR="009C3C15" w:rsidRDefault="00B2736F" w:rsidP="00A54978">
            <w:r>
              <w:t>C, 3/6</w:t>
            </w:r>
          </w:p>
        </w:tc>
        <w:tc>
          <w:tcPr>
            <w:tcW w:w="1235" w:type="dxa"/>
          </w:tcPr>
          <w:p w:rsidR="009C3C15" w:rsidRDefault="00B2736F" w:rsidP="00A54978">
            <w:r>
              <w:t>C, 3/6</w:t>
            </w:r>
          </w:p>
        </w:tc>
        <w:tc>
          <w:tcPr>
            <w:tcW w:w="1502" w:type="dxa"/>
          </w:tcPr>
          <w:p w:rsidR="009C3C15" w:rsidRDefault="00B2736F" w:rsidP="00A54978">
            <w:r>
              <w:t>C, 2/6</w:t>
            </w:r>
          </w:p>
        </w:tc>
        <w:tc>
          <w:tcPr>
            <w:tcW w:w="1269" w:type="dxa"/>
          </w:tcPr>
          <w:p w:rsidR="009C3C15" w:rsidRDefault="00B2736F" w:rsidP="00A54978">
            <w:r>
              <w:t>C, 2/6</w:t>
            </w:r>
          </w:p>
        </w:tc>
        <w:tc>
          <w:tcPr>
            <w:tcW w:w="1055" w:type="dxa"/>
          </w:tcPr>
          <w:p w:rsidR="009C3C15" w:rsidRDefault="009C3C15" w:rsidP="00A54978"/>
        </w:tc>
      </w:tr>
    </w:tbl>
    <w:p w:rsidR="00ED1FAF" w:rsidRDefault="00ED1FAF"/>
    <w:sectPr w:rsidR="00ED1FAF" w:rsidSect="00BD75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D1FAF"/>
    <w:rsid w:val="000C7EEE"/>
    <w:rsid w:val="00112E56"/>
    <w:rsid w:val="00140949"/>
    <w:rsid w:val="00205DB2"/>
    <w:rsid w:val="00213130"/>
    <w:rsid w:val="00231879"/>
    <w:rsid w:val="00265C33"/>
    <w:rsid w:val="00297D3E"/>
    <w:rsid w:val="002C07A8"/>
    <w:rsid w:val="002D2D02"/>
    <w:rsid w:val="003142A6"/>
    <w:rsid w:val="003834C4"/>
    <w:rsid w:val="00415156"/>
    <w:rsid w:val="004A1743"/>
    <w:rsid w:val="004E687F"/>
    <w:rsid w:val="00525F24"/>
    <w:rsid w:val="005A12C1"/>
    <w:rsid w:val="005A71A9"/>
    <w:rsid w:val="00684D84"/>
    <w:rsid w:val="006F437D"/>
    <w:rsid w:val="0072088C"/>
    <w:rsid w:val="0076605A"/>
    <w:rsid w:val="007A4F6F"/>
    <w:rsid w:val="007F254B"/>
    <w:rsid w:val="00812872"/>
    <w:rsid w:val="00813946"/>
    <w:rsid w:val="008D58FB"/>
    <w:rsid w:val="008F5B1B"/>
    <w:rsid w:val="00943C9D"/>
    <w:rsid w:val="00964E35"/>
    <w:rsid w:val="009C3C15"/>
    <w:rsid w:val="009D2377"/>
    <w:rsid w:val="00AC77B4"/>
    <w:rsid w:val="00AE3A90"/>
    <w:rsid w:val="00AE61B3"/>
    <w:rsid w:val="00B11AAE"/>
    <w:rsid w:val="00B2736F"/>
    <w:rsid w:val="00B530B6"/>
    <w:rsid w:val="00BD75A3"/>
    <w:rsid w:val="00C74A9B"/>
    <w:rsid w:val="00C8388A"/>
    <w:rsid w:val="00CD7282"/>
    <w:rsid w:val="00D2405B"/>
    <w:rsid w:val="00DA4F0C"/>
    <w:rsid w:val="00DD5567"/>
    <w:rsid w:val="00E36356"/>
    <w:rsid w:val="00E566E0"/>
    <w:rsid w:val="00E6477C"/>
    <w:rsid w:val="00ED1FAF"/>
    <w:rsid w:val="00F10251"/>
    <w:rsid w:val="00F424FD"/>
    <w:rsid w:val="00F56A0E"/>
    <w:rsid w:val="00F859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5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1F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73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36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6</TotalTime>
  <Pages>2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ptist Health South Florida</Company>
  <LinksUpToDate>false</LinksUpToDate>
  <CharactersWithSpaces>1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imen aneni</dc:creator>
  <cp:keywords/>
  <dc:description/>
  <cp:lastModifiedBy>ehimen aneni</cp:lastModifiedBy>
  <cp:revision>11</cp:revision>
  <cp:lastPrinted>2013-07-03T14:35:00Z</cp:lastPrinted>
  <dcterms:created xsi:type="dcterms:W3CDTF">2013-06-14T14:23:00Z</dcterms:created>
  <dcterms:modified xsi:type="dcterms:W3CDTF">2013-11-21T16:51:00Z</dcterms:modified>
</cp:coreProperties>
</file>